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78AD" w:rsidRDefault="00A978AD" w:rsidP="006A3FE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978AD">
        <w:rPr>
          <w:rFonts w:ascii="Times New Roman" w:hAnsi="Times New Roman" w:cs="Times New Roman"/>
          <w:sz w:val="24"/>
          <w:szCs w:val="24"/>
          <w:lang w:val="en-US"/>
        </w:rPr>
        <w:t>SUPPLEMENTARY MATERIAL FOR:</w:t>
      </w:r>
    </w:p>
    <w:p w:rsidR="00A978AD" w:rsidRPr="00A978AD" w:rsidRDefault="00A978AD" w:rsidP="006A3FE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978AD" w:rsidRDefault="00A978AD" w:rsidP="006A3FEA">
      <w:pPr>
        <w:spacing w:line="480" w:lineRule="auto"/>
        <w:jc w:val="center"/>
        <w:rPr>
          <w:rFonts w:ascii="Times New Roman" w:hAnsi="Times New Roman" w:cs="Times New Roman"/>
          <w:b/>
          <w:i/>
          <w:sz w:val="28"/>
          <w:lang w:val="en-US"/>
        </w:rPr>
      </w:pPr>
      <w:r w:rsidRPr="008542EA">
        <w:rPr>
          <w:rFonts w:ascii="Times New Roman" w:hAnsi="Times New Roman" w:cs="Times New Roman"/>
          <w:b/>
          <w:sz w:val="28"/>
          <w:lang w:val="en-US"/>
        </w:rPr>
        <w:t>Systematic revision and redefinition of the genus</w:t>
      </w:r>
      <w:r w:rsidRPr="008542EA">
        <w:rPr>
          <w:rFonts w:ascii="Times New Roman" w:hAnsi="Times New Roman" w:cs="Times New Roman"/>
          <w:b/>
          <w:i/>
          <w:sz w:val="28"/>
          <w:lang w:val="en-US"/>
        </w:rPr>
        <w:t xml:space="preserve"> Scirrotherium </w:t>
      </w:r>
      <w:r w:rsidRPr="008542EA">
        <w:rPr>
          <w:rFonts w:ascii="Times New Roman" w:hAnsi="Times New Roman" w:cs="Times New Roman"/>
          <w:b/>
          <w:sz w:val="28"/>
          <w:lang w:val="en-US"/>
        </w:rPr>
        <w:t xml:space="preserve">Edmund &amp; Theodor, 1997 (Cingulata, Pampatheriidae): Implications for the origin of pampatheriids and the evolution of the South American lineage </w:t>
      </w:r>
      <w:r w:rsidR="00BB67E7">
        <w:rPr>
          <w:rFonts w:ascii="Times New Roman" w:hAnsi="Times New Roman" w:cs="Times New Roman"/>
          <w:b/>
          <w:sz w:val="28"/>
          <w:lang w:val="en-US"/>
        </w:rPr>
        <w:t>including</w:t>
      </w:r>
      <w:r w:rsidRPr="008542EA">
        <w:rPr>
          <w:rFonts w:ascii="Times New Roman" w:hAnsi="Times New Roman" w:cs="Times New Roman"/>
          <w:b/>
          <w:sz w:val="28"/>
          <w:lang w:val="en-US"/>
        </w:rPr>
        <w:t xml:space="preserve"> the genus</w:t>
      </w:r>
      <w:r w:rsidRPr="008542EA">
        <w:rPr>
          <w:rFonts w:ascii="Times New Roman" w:hAnsi="Times New Roman" w:cs="Times New Roman"/>
          <w:b/>
          <w:i/>
          <w:sz w:val="28"/>
          <w:lang w:val="en-US"/>
        </w:rPr>
        <w:t xml:space="preserve"> Holmesina</w:t>
      </w:r>
    </w:p>
    <w:p w:rsidR="008542EA" w:rsidRDefault="008542EA" w:rsidP="006A3FEA">
      <w:pPr>
        <w:spacing w:line="480" w:lineRule="auto"/>
        <w:jc w:val="center"/>
        <w:rPr>
          <w:rFonts w:ascii="Times New Roman" w:hAnsi="Times New Roman" w:cs="Times New Roman"/>
          <w:b/>
          <w:i/>
          <w:sz w:val="28"/>
          <w:lang w:val="en-US"/>
        </w:rPr>
      </w:pPr>
    </w:p>
    <w:p w:rsidR="008542EA" w:rsidRDefault="001164DE" w:rsidP="006A3FEA">
      <w:pPr>
        <w:spacing w:line="480" w:lineRule="auto"/>
        <w:jc w:val="center"/>
        <w:rPr>
          <w:rFonts w:ascii="Times New Roman" w:hAnsi="Times New Roman" w:cs="Times New Roman"/>
          <w:sz w:val="24"/>
          <w:vertAlign w:val="superscript"/>
          <w:lang w:val="es-CO"/>
        </w:rPr>
      </w:pPr>
      <w:r w:rsidRPr="009B1C68">
        <w:rPr>
          <w:rFonts w:ascii="Times New Roman" w:hAnsi="Times New Roman" w:cs="Times New Roman"/>
          <w:sz w:val="28"/>
          <w:lang w:val="es-CO"/>
        </w:rPr>
        <w:t>Kevin Jiménez-Lara</w:t>
      </w:r>
      <w:r w:rsidRPr="009945E3">
        <w:rPr>
          <w:rFonts w:ascii="Times New Roman" w:hAnsi="Times New Roman" w:cs="Times New Roman"/>
          <w:sz w:val="24"/>
          <w:vertAlign w:val="superscript"/>
          <w:lang w:val="es-CO"/>
        </w:rPr>
        <w:t>1,2</w:t>
      </w:r>
    </w:p>
    <w:p w:rsidR="001164DE" w:rsidRDefault="001164DE" w:rsidP="006A3FEA">
      <w:pPr>
        <w:spacing w:line="480" w:lineRule="auto"/>
        <w:jc w:val="center"/>
        <w:rPr>
          <w:rFonts w:ascii="Times New Roman" w:hAnsi="Times New Roman" w:cs="Times New Roman"/>
          <w:sz w:val="24"/>
          <w:vertAlign w:val="superscript"/>
          <w:lang w:val="es-CO"/>
        </w:rPr>
      </w:pPr>
    </w:p>
    <w:p w:rsidR="001164DE" w:rsidRPr="009945E3" w:rsidRDefault="001164DE" w:rsidP="006A3FEA">
      <w:pPr>
        <w:spacing w:line="480" w:lineRule="auto"/>
        <w:rPr>
          <w:rFonts w:ascii="Times New Roman" w:hAnsi="Times New Roman" w:cs="Times New Roman"/>
          <w:sz w:val="24"/>
          <w:lang w:val="es-CO"/>
        </w:rPr>
      </w:pPr>
      <w:r w:rsidRPr="009945E3">
        <w:rPr>
          <w:rFonts w:ascii="Times New Roman" w:hAnsi="Times New Roman" w:cs="Times New Roman"/>
          <w:sz w:val="24"/>
          <w:vertAlign w:val="superscript"/>
          <w:lang w:val="es-CO"/>
        </w:rPr>
        <w:t xml:space="preserve">1 </w:t>
      </w:r>
      <w:r w:rsidRPr="009945E3">
        <w:rPr>
          <w:rFonts w:ascii="Times New Roman" w:hAnsi="Times New Roman" w:cs="Times New Roman"/>
          <w:sz w:val="24"/>
          <w:lang w:val="es-CO"/>
        </w:rPr>
        <w:t>División de Paleontología de Vertebrados, Museo de La Plata, Facultad de Ciencias Naturales y Museo, Universidad Nacional de La Plata, Paseo del Bosque s/n, B1900FWA La Plata, Argentina.</w:t>
      </w:r>
    </w:p>
    <w:p w:rsidR="001164DE" w:rsidRPr="009945E3" w:rsidRDefault="001164DE" w:rsidP="006A3FEA">
      <w:pPr>
        <w:spacing w:line="480" w:lineRule="auto"/>
        <w:rPr>
          <w:rFonts w:ascii="Times New Roman" w:hAnsi="Times New Roman" w:cs="Times New Roman"/>
          <w:sz w:val="24"/>
          <w:lang w:val="es-CO"/>
        </w:rPr>
      </w:pPr>
      <w:r w:rsidRPr="009945E3">
        <w:rPr>
          <w:rFonts w:ascii="Times New Roman" w:hAnsi="Times New Roman" w:cs="Times New Roman"/>
          <w:sz w:val="24"/>
          <w:vertAlign w:val="superscript"/>
          <w:lang w:val="es-CO"/>
        </w:rPr>
        <w:t>2</w:t>
      </w:r>
      <w:r w:rsidRPr="009945E3">
        <w:rPr>
          <w:rFonts w:ascii="Times New Roman" w:hAnsi="Times New Roman" w:cs="Times New Roman"/>
          <w:sz w:val="24"/>
          <w:lang w:val="es-CO"/>
        </w:rPr>
        <w:t>CONICET, Consejo Nacional de Investigaciones Científicas y Técnicas, Argentina.</w:t>
      </w:r>
    </w:p>
    <w:p w:rsidR="001164DE" w:rsidRDefault="001164DE" w:rsidP="006A3FEA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6107F0">
        <w:rPr>
          <w:rFonts w:ascii="Times New Roman" w:hAnsi="Times New Roman" w:cs="Times New Roman"/>
          <w:sz w:val="24"/>
          <w:lang w:val="en-US"/>
        </w:rPr>
        <w:t xml:space="preserve">e-mail: </w:t>
      </w:r>
      <w:r w:rsidRPr="003E06F4">
        <w:rPr>
          <w:rFonts w:ascii="Times New Roman" w:hAnsi="Times New Roman" w:cs="Times New Roman"/>
          <w:sz w:val="24"/>
          <w:lang w:val="en-US"/>
        </w:rPr>
        <w:t>kjimenezlara@fcnym.unlp.edu.ar</w:t>
      </w:r>
    </w:p>
    <w:p w:rsidR="001164DE" w:rsidRDefault="001164DE" w:rsidP="006A3FEA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A978AD" w:rsidRDefault="00A978AD" w:rsidP="006A3FEA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0B054D" w:rsidRDefault="000B054D" w:rsidP="006A3FEA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3E06F4" w:rsidRDefault="003E06F4" w:rsidP="006A3FEA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3E06F4" w:rsidRDefault="003E06F4" w:rsidP="006A3FEA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8112AC" w:rsidRDefault="008112AC" w:rsidP="006A3FEA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Appendices</w:t>
      </w:r>
    </w:p>
    <w:p w:rsidR="00A00DDB" w:rsidRDefault="00F36D83" w:rsidP="006A3FE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12AC">
        <w:rPr>
          <w:rFonts w:ascii="Times New Roman" w:hAnsi="Times New Roman" w:cs="Times New Roman"/>
          <w:b/>
          <w:sz w:val="24"/>
          <w:szCs w:val="24"/>
          <w:lang w:val="en-US"/>
        </w:rPr>
        <w:t>S1.</w:t>
      </w:r>
      <w:r w:rsidRPr="00DA62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0DDB" w:rsidRPr="00A00DDB">
        <w:rPr>
          <w:rFonts w:ascii="Times New Roman" w:hAnsi="Times New Roman" w:cs="Times New Roman"/>
          <w:sz w:val="24"/>
          <w:szCs w:val="24"/>
          <w:lang w:val="en-US"/>
        </w:rPr>
        <w:t>List of examined specimens</w:t>
      </w:r>
      <w:r w:rsidR="00412F87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A00DDB" w:rsidRPr="00A00DDB">
        <w:rPr>
          <w:rFonts w:ascii="Times New Roman" w:hAnsi="Times New Roman" w:cs="Times New Roman"/>
          <w:sz w:val="24"/>
          <w:szCs w:val="24"/>
          <w:lang w:val="en-US"/>
        </w:rPr>
        <w:t xml:space="preserve">samples </w:t>
      </w:r>
      <w:r w:rsidR="00412F8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979A1" w:rsidRPr="00C979A1">
        <w:rPr>
          <w:rFonts w:ascii="Times New Roman" w:hAnsi="Times New Roman" w:cs="Times New Roman"/>
          <w:sz w:val="24"/>
          <w:szCs w:val="24"/>
          <w:lang w:val="en-US"/>
        </w:rPr>
        <w:t>specimens associated under the same catalogue number</w:t>
      </w:r>
      <w:r w:rsidR="00412F8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00DDB" w:rsidRPr="00A00DDB">
        <w:rPr>
          <w:rFonts w:ascii="Times New Roman" w:hAnsi="Times New Roman" w:cs="Times New Roman"/>
          <w:sz w:val="24"/>
          <w:szCs w:val="24"/>
          <w:lang w:val="en-US"/>
        </w:rPr>
        <w:t>of taxa on which this study was focused</w:t>
      </w:r>
      <w:r w:rsidR="00A00D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A22CA" w:rsidRPr="00DA6241" w:rsidRDefault="005B3758" w:rsidP="006A3FE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12AC">
        <w:rPr>
          <w:rFonts w:ascii="Times New Roman" w:hAnsi="Times New Roman" w:cs="Times New Roman"/>
          <w:b/>
          <w:sz w:val="24"/>
          <w:szCs w:val="24"/>
          <w:lang w:val="en-US"/>
        </w:rPr>
        <w:t>S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22CA" w:rsidRPr="00DA6241">
        <w:rPr>
          <w:rFonts w:ascii="Times New Roman" w:hAnsi="Times New Roman" w:cs="Times New Roman"/>
          <w:sz w:val="24"/>
          <w:szCs w:val="24"/>
          <w:lang w:val="en-US"/>
        </w:rPr>
        <w:t xml:space="preserve">List of characters for </w:t>
      </w:r>
      <w:r w:rsidR="003A22CA" w:rsidRPr="00DE6D64">
        <w:rPr>
          <w:rFonts w:ascii="Times New Roman" w:hAnsi="Times New Roman" w:cs="Times New Roman"/>
          <w:sz w:val="24"/>
          <w:szCs w:val="24"/>
        </w:rPr>
        <w:t>the</w:t>
      </w:r>
      <w:r w:rsidR="00736EF9">
        <w:rPr>
          <w:rFonts w:ascii="Times New Roman" w:hAnsi="Times New Roman" w:cs="Times New Roman"/>
          <w:sz w:val="24"/>
          <w:szCs w:val="24"/>
          <w:lang w:val="en-US"/>
        </w:rPr>
        <w:t xml:space="preserve"> cladistic analyse</w:t>
      </w:r>
      <w:r w:rsidR="003A22CA" w:rsidRPr="00DA6241"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:rsidR="007463B7" w:rsidRPr="00DA6241" w:rsidRDefault="00AC6CCB" w:rsidP="006A3FE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12AC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3F2296" w:rsidRPr="008112A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F2296" w:rsidRPr="00DA62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63B7" w:rsidRPr="00DA6241">
        <w:rPr>
          <w:rFonts w:ascii="Times New Roman" w:hAnsi="Times New Roman" w:cs="Times New Roman"/>
          <w:sz w:val="24"/>
          <w:szCs w:val="24"/>
          <w:lang w:val="en-US"/>
        </w:rPr>
        <w:t xml:space="preserve">Character </w:t>
      </w:r>
      <w:r w:rsidR="00736EF9">
        <w:rPr>
          <w:rFonts w:ascii="Times New Roman" w:hAnsi="Times New Roman" w:cs="Times New Roman"/>
          <w:sz w:val="24"/>
          <w:szCs w:val="24"/>
          <w:lang w:val="en-US"/>
        </w:rPr>
        <w:t>matrix for the cladistic analyse</w:t>
      </w:r>
      <w:r w:rsidR="007463B7" w:rsidRPr="00DA6241"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:rsidR="00AF245F" w:rsidRPr="005805C3" w:rsidRDefault="00AC6CCB" w:rsidP="006A3FE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12AC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="00DA6241" w:rsidRPr="008112A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A62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63B7" w:rsidRPr="00DA6241">
        <w:rPr>
          <w:rFonts w:ascii="Times New Roman" w:hAnsi="Times New Roman" w:cs="Times New Roman"/>
          <w:sz w:val="24"/>
          <w:szCs w:val="24"/>
          <w:lang w:val="en-US"/>
        </w:rPr>
        <w:t>Synapomorphies supporting nodes and autapomorphies within the strict consensus tree</w:t>
      </w:r>
      <w:r w:rsidR="00D012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3D0B">
        <w:rPr>
          <w:rFonts w:ascii="Times New Roman" w:hAnsi="Times New Roman" w:cs="Times New Roman"/>
          <w:sz w:val="24"/>
          <w:szCs w:val="24"/>
          <w:lang w:val="en-US"/>
        </w:rPr>
        <w:t>(implied weights)</w:t>
      </w:r>
    </w:p>
    <w:p w:rsidR="00286268" w:rsidRDefault="00286268" w:rsidP="006A3FE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805C3" w:rsidRDefault="005805C3" w:rsidP="006A3FE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805C3" w:rsidRDefault="005805C3" w:rsidP="006A3FE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805C3" w:rsidRDefault="005805C3" w:rsidP="006A3FE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805C3" w:rsidRDefault="005805C3" w:rsidP="006A3FE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805C3" w:rsidRDefault="005805C3" w:rsidP="006A3FE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805C3" w:rsidRDefault="005805C3" w:rsidP="006A3FE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805C3" w:rsidRDefault="005805C3" w:rsidP="006A3FE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805C3" w:rsidRDefault="005805C3" w:rsidP="006A3FE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805C3" w:rsidRDefault="005805C3" w:rsidP="006A3FE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805C3" w:rsidRDefault="005805C3" w:rsidP="006A3FE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805C3" w:rsidRDefault="005805C3" w:rsidP="006A3FE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83960" w:rsidRDefault="00286268" w:rsidP="006A3FE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. </w:t>
      </w:r>
      <w:r w:rsidRPr="00811EDC">
        <w:rPr>
          <w:rFonts w:ascii="Times New Roman" w:hAnsi="Times New Roman" w:cs="Times New Roman"/>
          <w:b/>
          <w:sz w:val="24"/>
          <w:szCs w:val="24"/>
          <w:lang w:val="en-US"/>
        </w:rPr>
        <w:t>List of</w:t>
      </w:r>
      <w:r w:rsidR="00FC4D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36195" w:rsidRPr="00811EDC">
        <w:rPr>
          <w:rFonts w:ascii="Times New Roman" w:hAnsi="Times New Roman" w:cs="Times New Roman"/>
          <w:b/>
          <w:sz w:val="24"/>
          <w:szCs w:val="24"/>
          <w:lang w:val="en-US"/>
        </w:rPr>
        <w:t>specimens</w:t>
      </w:r>
      <w:r w:rsidR="001361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C4DC3">
        <w:rPr>
          <w:rFonts w:ascii="Times New Roman" w:hAnsi="Times New Roman" w:cs="Times New Roman"/>
          <w:b/>
          <w:sz w:val="24"/>
          <w:szCs w:val="24"/>
          <w:lang w:val="en-US"/>
        </w:rPr>
        <w:t>examined</w:t>
      </w:r>
      <w:r w:rsidRPr="00811E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36195">
        <w:rPr>
          <w:rFonts w:ascii="Times New Roman" w:hAnsi="Times New Roman" w:cs="Times New Roman"/>
          <w:b/>
          <w:sz w:val="24"/>
          <w:szCs w:val="24"/>
          <w:lang w:val="en-US"/>
        </w:rPr>
        <w:t>for</w:t>
      </w:r>
      <w:r w:rsidR="00C839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is study</w:t>
      </w:r>
    </w:p>
    <w:p w:rsidR="0046554B" w:rsidRDefault="00286268" w:rsidP="006A3F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C29">
        <w:rPr>
          <w:rFonts w:ascii="Times New Roman" w:hAnsi="Times New Roman" w:cs="Times New Roman"/>
          <w:sz w:val="24"/>
          <w:szCs w:val="24"/>
          <w:lang w:val="en-US"/>
        </w:rPr>
        <w:t>Abbreviations in the section “</w:t>
      </w:r>
      <w:r w:rsidR="00520F0E">
        <w:rPr>
          <w:rFonts w:ascii="Times New Roman" w:hAnsi="Times New Roman" w:cs="Times New Roman"/>
          <w:sz w:val="24"/>
          <w:szCs w:val="24"/>
          <w:lang w:val="en-US"/>
        </w:rPr>
        <w:t>Material</w:t>
      </w:r>
      <w:r w:rsidRPr="001C2C29">
        <w:rPr>
          <w:rFonts w:ascii="Times New Roman" w:hAnsi="Times New Roman" w:cs="Times New Roman"/>
          <w:sz w:val="24"/>
          <w:szCs w:val="24"/>
          <w:lang w:val="en-US"/>
        </w:rPr>
        <w:t xml:space="preserve"> and Methods”</w:t>
      </w:r>
      <w:r w:rsidR="001C2C2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031AE">
        <w:rPr>
          <w:rFonts w:ascii="Times New Roman" w:hAnsi="Times New Roman" w:cs="Times New Roman"/>
          <w:sz w:val="24"/>
          <w:szCs w:val="24"/>
          <w:lang w:val="en-US"/>
        </w:rPr>
        <w:t xml:space="preserve">See the section “Systematic </w:t>
      </w:r>
      <w:r w:rsidR="00BC63DD">
        <w:rPr>
          <w:rFonts w:ascii="Times New Roman" w:hAnsi="Times New Roman" w:cs="Times New Roman"/>
          <w:sz w:val="24"/>
          <w:szCs w:val="24"/>
          <w:lang w:val="en-US"/>
        </w:rPr>
        <w:t>Palaeontology</w:t>
      </w:r>
      <w:r w:rsidR="00D031AE">
        <w:rPr>
          <w:rFonts w:ascii="Times New Roman" w:hAnsi="Times New Roman" w:cs="Times New Roman"/>
          <w:sz w:val="24"/>
          <w:szCs w:val="24"/>
          <w:lang w:val="en-US"/>
        </w:rPr>
        <w:t xml:space="preserve">” for more details on these fossil material. </w:t>
      </w:r>
      <w:r w:rsidR="002C05CE">
        <w:rPr>
          <w:rFonts w:ascii="Times New Roman" w:hAnsi="Times New Roman" w:cs="Times New Roman"/>
          <w:sz w:val="24"/>
          <w:szCs w:val="24"/>
          <w:lang w:val="en-US"/>
        </w:rPr>
        <w:t>The holotypic material is marked with asterisk (*).</w:t>
      </w:r>
      <w:r w:rsidR="00C776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545B7" w:rsidRPr="001C2C29" w:rsidRDefault="007545B7" w:rsidP="006A3F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98" w:type="dxa"/>
        </w:tblCellMar>
        <w:tblLook w:val="04A0" w:firstRow="1" w:lastRow="0" w:firstColumn="1" w:lastColumn="0" w:noHBand="0" w:noVBand="1"/>
      </w:tblPr>
      <w:tblGrid>
        <w:gridCol w:w="4414"/>
        <w:gridCol w:w="4414"/>
      </w:tblGrid>
      <w:tr w:rsidR="005C691E" w:rsidTr="001C2C29">
        <w:trPr>
          <w:trHeight w:val="323"/>
        </w:trPr>
        <w:tc>
          <w:tcPr>
            <w:tcW w:w="4414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5C691E" w:rsidRPr="00576FA6" w:rsidRDefault="005C691E" w:rsidP="006A3FEA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76FA6">
              <w:rPr>
                <w:rFonts w:ascii="Times New Roman" w:hAnsi="Times New Roman" w:cs="Times New Roman"/>
                <w:b/>
                <w:szCs w:val="24"/>
                <w:lang w:val="en-US"/>
              </w:rPr>
              <w:t>Taxon</w:t>
            </w:r>
          </w:p>
        </w:tc>
        <w:tc>
          <w:tcPr>
            <w:tcW w:w="4414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5C691E" w:rsidRPr="00576FA6" w:rsidRDefault="005C691E" w:rsidP="00353601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76FA6">
              <w:rPr>
                <w:rFonts w:ascii="Times New Roman" w:hAnsi="Times New Roman" w:cs="Times New Roman"/>
                <w:b/>
                <w:szCs w:val="24"/>
                <w:lang w:val="en-US"/>
              </w:rPr>
              <w:t>Specimen catalogue number</w:t>
            </w:r>
          </w:p>
        </w:tc>
      </w:tr>
      <w:tr w:rsidR="005C691E" w:rsidTr="00704646">
        <w:trPr>
          <w:trHeight w:val="1555"/>
        </w:trPr>
        <w:tc>
          <w:tcPr>
            <w:tcW w:w="4414" w:type="dxa"/>
          </w:tcPr>
          <w:p w:rsidR="005C691E" w:rsidRPr="00576FA6" w:rsidRDefault="001C2C29" w:rsidP="00704646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576FA6">
              <w:rPr>
                <w:rFonts w:ascii="Times New Roman" w:hAnsi="Times New Roman" w:cs="Times New Roman"/>
                <w:i/>
                <w:szCs w:val="24"/>
                <w:lang w:val="en-US"/>
              </w:rPr>
              <w:t>Scirrotherium hondaensis</w:t>
            </w:r>
          </w:p>
        </w:tc>
        <w:tc>
          <w:tcPr>
            <w:tcW w:w="4414" w:type="dxa"/>
            <w:vAlign w:val="center"/>
          </w:tcPr>
          <w:p w:rsidR="005C691E" w:rsidRPr="00576FA6" w:rsidRDefault="001C2C29" w:rsidP="006A3FEA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76FA6">
              <w:rPr>
                <w:rFonts w:ascii="Times New Roman" w:hAnsi="Times New Roman" w:cs="Times New Roman"/>
                <w:szCs w:val="24"/>
                <w:lang w:val="en-US"/>
              </w:rPr>
              <w:t>VPPLT 004, 264, 701, 706</w:t>
            </w:r>
            <w:r w:rsidR="00F41541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="00F41541" w:rsidRPr="00F41541">
              <w:rPr>
                <w:rFonts w:ascii="Times New Roman" w:hAnsi="Times New Roman" w:cs="Times New Roman"/>
                <w:szCs w:val="24"/>
                <w:lang w:val="en-US"/>
              </w:rPr>
              <w:t>1683 - MT 18</w:t>
            </w:r>
            <w:r w:rsidRPr="00576FA6">
              <w:rPr>
                <w:rFonts w:ascii="Times New Roman" w:hAnsi="Times New Roman" w:cs="Times New Roman"/>
                <w:szCs w:val="24"/>
                <w:lang w:val="en-US"/>
              </w:rPr>
              <w:t xml:space="preserve">; UCMP </w:t>
            </w:r>
            <w:r w:rsidR="00195EB2">
              <w:rPr>
                <w:rFonts w:ascii="Times New Roman" w:hAnsi="Times New Roman" w:cs="Times New Roman"/>
                <w:szCs w:val="24"/>
                <w:lang w:val="en-US"/>
              </w:rPr>
              <w:t>37924,</w:t>
            </w:r>
            <w:r w:rsidR="00E64647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="00576FA6">
              <w:rPr>
                <w:rFonts w:ascii="Times New Roman" w:hAnsi="Times New Roman" w:cs="Times New Roman"/>
                <w:szCs w:val="24"/>
                <w:lang w:val="en-US"/>
              </w:rPr>
              <w:t xml:space="preserve">38066, </w:t>
            </w:r>
            <w:r w:rsidRPr="00576FA6">
              <w:rPr>
                <w:rFonts w:ascii="Times New Roman" w:hAnsi="Times New Roman" w:cs="Times New Roman"/>
                <w:szCs w:val="24"/>
                <w:lang w:val="en-US"/>
              </w:rPr>
              <w:t xml:space="preserve">39846, </w:t>
            </w:r>
            <w:r w:rsidR="002C6883">
              <w:rPr>
                <w:rFonts w:ascii="Times New Roman" w:hAnsi="Times New Roman" w:cs="Times New Roman"/>
                <w:szCs w:val="24"/>
                <w:lang w:val="en-US"/>
              </w:rPr>
              <w:t>40056, 400</w:t>
            </w:r>
            <w:r w:rsidR="00576FA6">
              <w:rPr>
                <w:rFonts w:ascii="Times New Roman" w:hAnsi="Times New Roman" w:cs="Times New Roman"/>
                <w:szCs w:val="24"/>
                <w:lang w:val="en-US"/>
              </w:rPr>
              <w:t xml:space="preserve">58, </w:t>
            </w:r>
            <w:r w:rsidRPr="00576FA6">
              <w:rPr>
                <w:rFonts w:ascii="Times New Roman" w:hAnsi="Times New Roman" w:cs="Times New Roman"/>
                <w:szCs w:val="24"/>
                <w:lang w:val="en-US"/>
              </w:rPr>
              <w:t>40201</w:t>
            </w:r>
            <w:r w:rsidR="00002D74" w:rsidRPr="00576FA6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</w:p>
        </w:tc>
      </w:tr>
      <w:tr w:rsidR="005C691E" w:rsidTr="00704646">
        <w:trPr>
          <w:trHeight w:val="737"/>
        </w:trPr>
        <w:tc>
          <w:tcPr>
            <w:tcW w:w="4414" w:type="dxa"/>
          </w:tcPr>
          <w:p w:rsidR="00340766" w:rsidRPr="00340766" w:rsidRDefault="001C2C29" w:rsidP="00704646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576FA6">
              <w:rPr>
                <w:rFonts w:ascii="Times New Roman" w:hAnsi="Times New Roman" w:cs="Times New Roman"/>
                <w:i/>
                <w:szCs w:val="24"/>
                <w:lang w:val="en-US"/>
              </w:rPr>
              <w:t>Scirrotherium carinatum</w:t>
            </w:r>
          </w:p>
        </w:tc>
        <w:tc>
          <w:tcPr>
            <w:tcW w:w="4414" w:type="dxa"/>
            <w:vAlign w:val="center"/>
          </w:tcPr>
          <w:p w:rsidR="005C691E" w:rsidRPr="00F77B43" w:rsidRDefault="00F77B43" w:rsidP="006A3FE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MLP 69-IX-8-13AB</w:t>
            </w:r>
            <w:r w:rsidR="00BE6C88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69-IX-8AC, </w:t>
            </w:r>
            <w:r w:rsidR="006B0573">
              <w:rPr>
                <w:rFonts w:ascii="Times New Roman" w:hAnsi="Times New Roman" w:cs="Times New Roman"/>
                <w:szCs w:val="24"/>
                <w:lang w:val="en-US"/>
              </w:rPr>
              <w:t>69-IX-8AD, 5</w:t>
            </w:r>
            <w:r w:rsidR="006B0573" w:rsidRPr="006B0573">
              <w:rPr>
                <w:rFonts w:ascii="Times New Roman" w:hAnsi="Times New Roman" w:cs="Times New Roman"/>
                <w:szCs w:val="24"/>
                <w:lang w:val="en-US"/>
              </w:rPr>
              <w:t>2-X-1-35</w:t>
            </w:r>
            <w:r w:rsidR="006B0573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="00FF224B" w:rsidRPr="00FF224B">
              <w:rPr>
                <w:rFonts w:ascii="Times New Roman" w:hAnsi="Times New Roman" w:cs="Times New Roman"/>
                <w:szCs w:val="24"/>
                <w:lang w:val="en-US"/>
              </w:rPr>
              <w:t>69-IX-8-13AE</w:t>
            </w:r>
            <w:r w:rsidR="00FF224B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="00FF224B" w:rsidRPr="00FF224B">
              <w:rPr>
                <w:rFonts w:ascii="Times New Roman" w:hAnsi="Times New Roman" w:cs="Times New Roman"/>
                <w:szCs w:val="24"/>
                <w:lang w:val="en-US"/>
              </w:rPr>
              <w:t>70-XII-29-1</w:t>
            </w:r>
            <w:r w:rsidR="00FF224B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="00FF224B" w:rsidRPr="00FF224B">
              <w:rPr>
                <w:rFonts w:ascii="Times New Roman" w:hAnsi="Times New Roman" w:cs="Times New Roman"/>
                <w:szCs w:val="24"/>
                <w:lang w:val="en-US"/>
              </w:rPr>
              <w:t>41-XII-12-920</w:t>
            </w:r>
            <w:r w:rsidR="00FF224B">
              <w:rPr>
                <w:rFonts w:ascii="Times New Roman" w:hAnsi="Times New Roman" w:cs="Times New Roman"/>
                <w:szCs w:val="24"/>
                <w:lang w:val="en-US"/>
              </w:rPr>
              <w:t>, 41-XII-</w:t>
            </w:r>
            <w:r w:rsidR="00FF224B" w:rsidRPr="00FF224B">
              <w:rPr>
                <w:rFonts w:ascii="Times New Roman" w:hAnsi="Times New Roman" w:cs="Times New Roman"/>
                <w:szCs w:val="24"/>
                <w:lang w:val="en-US"/>
              </w:rPr>
              <w:t>13-407</w:t>
            </w:r>
            <w:r w:rsidR="00FF224B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="00FF224B" w:rsidRPr="00FF224B">
              <w:rPr>
                <w:rFonts w:ascii="Times New Roman" w:hAnsi="Times New Roman" w:cs="Times New Roman"/>
                <w:szCs w:val="24"/>
                <w:lang w:val="en-US"/>
              </w:rPr>
              <w:t>41-XII-13-414</w:t>
            </w:r>
            <w:r w:rsidR="00FF224B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="007534E3" w:rsidRPr="007534E3">
              <w:rPr>
                <w:rFonts w:ascii="Times New Roman" w:hAnsi="Times New Roman" w:cs="Times New Roman"/>
                <w:szCs w:val="24"/>
                <w:lang w:val="en-US"/>
              </w:rPr>
              <w:t>XII-13-924</w:t>
            </w:r>
            <w:r w:rsidR="007534E3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="007534E3" w:rsidRPr="007534E3">
              <w:rPr>
                <w:rFonts w:ascii="Times New Roman" w:hAnsi="Times New Roman" w:cs="Times New Roman"/>
                <w:szCs w:val="24"/>
                <w:lang w:val="en-US"/>
              </w:rPr>
              <w:t>41-XII-13-905</w:t>
            </w:r>
            <w:r w:rsidR="007534E3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="00D96FDF" w:rsidRPr="00D96FDF">
              <w:rPr>
                <w:rFonts w:ascii="Times New Roman" w:hAnsi="Times New Roman" w:cs="Times New Roman"/>
                <w:szCs w:val="24"/>
                <w:lang w:val="en-US"/>
              </w:rPr>
              <w:t>41-XII-13-909</w:t>
            </w:r>
            <w:r w:rsidR="00D96FDF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="00D96FDF" w:rsidRPr="00D96FDF">
              <w:rPr>
                <w:rFonts w:ascii="Times New Roman" w:hAnsi="Times New Roman" w:cs="Times New Roman"/>
                <w:szCs w:val="24"/>
                <w:lang w:val="en-US"/>
              </w:rPr>
              <w:t>41-XII-13-916</w:t>
            </w:r>
            <w:r w:rsidR="00D96FDF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="00680D14" w:rsidRPr="00680D14">
              <w:rPr>
                <w:rFonts w:ascii="Times New Roman" w:hAnsi="Times New Roman" w:cs="Times New Roman"/>
                <w:szCs w:val="24"/>
                <w:lang w:val="en-US"/>
              </w:rPr>
              <w:t>41-XII-13-920</w:t>
            </w:r>
            <w:r w:rsidR="00680D14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="00680D14" w:rsidRPr="00680D14">
              <w:rPr>
                <w:rFonts w:ascii="Times New Roman" w:hAnsi="Times New Roman" w:cs="Times New Roman"/>
                <w:szCs w:val="24"/>
                <w:lang w:val="en-US"/>
              </w:rPr>
              <w:t>41-XII-13-923</w:t>
            </w:r>
            <w:r w:rsidR="00680D14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="00680D14" w:rsidRPr="00680D14">
              <w:rPr>
                <w:rFonts w:ascii="Times New Roman" w:hAnsi="Times New Roman" w:cs="Times New Roman"/>
                <w:szCs w:val="24"/>
                <w:lang w:val="en-US"/>
              </w:rPr>
              <w:t>41-XII-13-924</w:t>
            </w:r>
            <w:r w:rsidR="00680D14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="00680D14" w:rsidRPr="00680D14">
              <w:rPr>
                <w:rFonts w:ascii="Times New Roman" w:hAnsi="Times New Roman" w:cs="Times New Roman"/>
                <w:szCs w:val="24"/>
                <w:lang w:val="en-US"/>
              </w:rPr>
              <w:t>52-X-1-36</w:t>
            </w:r>
            <w:r w:rsidR="00680D14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="00680D14" w:rsidRPr="00680D14">
              <w:rPr>
                <w:rFonts w:ascii="Times New Roman" w:hAnsi="Times New Roman" w:cs="Times New Roman"/>
                <w:szCs w:val="24"/>
                <w:lang w:val="en-US"/>
              </w:rPr>
              <w:t>69-IX-8-13AF-Z</w:t>
            </w:r>
          </w:p>
        </w:tc>
      </w:tr>
      <w:tr w:rsidR="005C691E" w:rsidTr="00704646">
        <w:tc>
          <w:tcPr>
            <w:tcW w:w="4414" w:type="dxa"/>
          </w:tcPr>
          <w:p w:rsidR="005C691E" w:rsidRPr="00576FA6" w:rsidRDefault="003B4B25" w:rsidP="00704646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76FA6">
              <w:rPr>
                <w:rFonts w:ascii="Times New Roman" w:hAnsi="Times New Roman" w:cs="Times New Roman"/>
                <w:i/>
                <w:szCs w:val="24"/>
                <w:lang w:val="en-US"/>
              </w:rPr>
              <w:t>Scirrotherium antelucanus</w:t>
            </w:r>
          </w:p>
        </w:tc>
        <w:tc>
          <w:tcPr>
            <w:tcW w:w="4414" w:type="dxa"/>
            <w:vAlign w:val="center"/>
          </w:tcPr>
          <w:p w:rsidR="005C691E" w:rsidRPr="00576FA6" w:rsidRDefault="00002D74" w:rsidP="006A3FE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76FA6">
              <w:rPr>
                <w:rFonts w:ascii="Times New Roman" w:hAnsi="Times New Roman" w:cs="Times New Roman"/>
                <w:szCs w:val="24"/>
                <w:lang w:val="en-US"/>
              </w:rPr>
              <w:t xml:space="preserve">CMF-2867*, </w:t>
            </w:r>
            <w:r w:rsidR="0073010F" w:rsidRPr="00576FA6">
              <w:rPr>
                <w:rFonts w:ascii="Times New Roman" w:hAnsi="Times New Roman" w:cs="Times New Roman"/>
                <w:szCs w:val="24"/>
                <w:lang w:val="en-US"/>
              </w:rPr>
              <w:t xml:space="preserve">1849, 3543, 3546, 2559; MUN STRI </w:t>
            </w:r>
            <w:r w:rsidR="00616F19" w:rsidRPr="00576FA6">
              <w:rPr>
                <w:rFonts w:ascii="Times New Roman" w:hAnsi="Times New Roman" w:cs="Times New Roman"/>
                <w:szCs w:val="24"/>
                <w:lang w:val="en-US"/>
              </w:rPr>
              <w:t>36880</w:t>
            </w:r>
          </w:p>
        </w:tc>
      </w:tr>
      <w:tr w:rsidR="005C691E" w:rsidTr="00704646">
        <w:tc>
          <w:tcPr>
            <w:tcW w:w="4414" w:type="dxa"/>
          </w:tcPr>
          <w:p w:rsidR="0090628D" w:rsidRDefault="00496BBF" w:rsidP="00704646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576FA6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Kraglievichia </w:t>
            </w:r>
            <w:r w:rsidR="00490F85" w:rsidRPr="00576FA6">
              <w:rPr>
                <w:rFonts w:ascii="Times New Roman" w:hAnsi="Times New Roman" w:cs="Times New Roman"/>
                <w:i/>
                <w:szCs w:val="24"/>
                <w:lang w:val="en-US"/>
              </w:rPr>
              <w:t>paranensis</w:t>
            </w:r>
            <w:r w:rsidR="0090628D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</w:t>
            </w:r>
          </w:p>
          <w:p w:rsidR="005C691E" w:rsidRPr="0090628D" w:rsidRDefault="0090628D" w:rsidP="00704646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or </w:t>
            </w:r>
            <w:r w:rsidR="005B4AAE">
              <w:rPr>
                <w:rFonts w:ascii="Times New Roman" w:hAnsi="Times New Roman" w:cs="Times New Roman"/>
                <w:i/>
                <w:szCs w:val="24"/>
                <w:lang w:val="en-US"/>
              </w:rPr>
              <w:t>K.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cf. 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paranensis</w:t>
            </w:r>
          </w:p>
        </w:tc>
        <w:tc>
          <w:tcPr>
            <w:tcW w:w="4414" w:type="dxa"/>
            <w:vAlign w:val="center"/>
          </w:tcPr>
          <w:p w:rsidR="005C691E" w:rsidRPr="00576FA6" w:rsidRDefault="00E64647" w:rsidP="00BB1BB5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C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617,</w:t>
            </w:r>
            <w:r w:rsidR="00D257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14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968; </w:t>
            </w:r>
            <w:r w:rsidR="003805B0" w:rsidRPr="000C21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P 69-IX-8-13A</w:t>
            </w:r>
            <w:r w:rsidR="00BB1B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9-IX-8-13.</w:t>
            </w:r>
          </w:p>
        </w:tc>
      </w:tr>
      <w:tr w:rsidR="006D2278" w:rsidTr="00130B2C">
        <w:tc>
          <w:tcPr>
            <w:tcW w:w="4414" w:type="dxa"/>
          </w:tcPr>
          <w:p w:rsidR="006D2278" w:rsidRPr="007545B7" w:rsidRDefault="007545B7" w:rsidP="006A3FEA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Hol</w:t>
            </w:r>
            <w:r w:rsidR="00704646">
              <w:rPr>
                <w:rFonts w:ascii="Times New Roman" w:hAnsi="Times New Roman" w:cs="Times New Roman"/>
                <w:i/>
                <w:szCs w:val="24"/>
                <w:lang w:val="en-US"/>
              </w:rPr>
              <w:t>mesina floridanus</w:t>
            </w:r>
          </w:p>
        </w:tc>
        <w:tc>
          <w:tcPr>
            <w:tcW w:w="4414" w:type="dxa"/>
            <w:vAlign w:val="center"/>
          </w:tcPr>
          <w:p w:rsidR="006D2278" w:rsidRPr="00576FA6" w:rsidRDefault="00EF7E30" w:rsidP="006A3FE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76FA6">
              <w:rPr>
                <w:rFonts w:ascii="Times New Roman" w:hAnsi="Times New Roman" w:cs="Times New Roman"/>
                <w:szCs w:val="24"/>
                <w:lang w:val="en-US"/>
              </w:rPr>
              <w:t xml:space="preserve">UF 191448, 125356, 125397, 125354, 125384, 125383, 125367, 125365, </w:t>
            </w:r>
            <w:r w:rsidR="00BC1754" w:rsidRPr="00576FA6">
              <w:rPr>
                <w:rFonts w:ascii="Times New Roman" w:hAnsi="Times New Roman" w:cs="Times New Roman"/>
                <w:szCs w:val="24"/>
                <w:lang w:val="en-US"/>
              </w:rPr>
              <w:t xml:space="preserve">125357, 125376, </w:t>
            </w:r>
            <w:r w:rsidR="00BC1754" w:rsidRPr="00576FA6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 xml:space="preserve">125359, 125375, 125363, 125396, </w:t>
            </w:r>
            <w:r w:rsidR="00D57274" w:rsidRPr="00576FA6">
              <w:rPr>
                <w:rFonts w:ascii="Times New Roman" w:hAnsi="Times New Roman" w:cs="Times New Roman"/>
                <w:szCs w:val="24"/>
                <w:lang w:val="en-US"/>
              </w:rPr>
              <w:t xml:space="preserve">125380, 125374, 125369, 125370, 125382, 125393, 125364, </w:t>
            </w:r>
            <w:r w:rsidR="00CC5C9C" w:rsidRPr="00576FA6">
              <w:rPr>
                <w:rFonts w:ascii="Times New Roman" w:hAnsi="Times New Roman" w:cs="Times New Roman"/>
                <w:szCs w:val="24"/>
                <w:lang w:val="en-US"/>
              </w:rPr>
              <w:t xml:space="preserve">125366, 125361, 125368, 125381, 125358, 125355, </w:t>
            </w:r>
            <w:r w:rsidR="00207C93" w:rsidRPr="00576FA6">
              <w:rPr>
                <w:rFonts w:ascii="Times New Roman" w:hAnsi="Times New Roman" w:cs="Times New Roman"/>
                <w:szCs w:val="24"/>
                <w:lang w:val="en-US"/>
              </w:rPr>
              <w:t xml:space="preserve">125377, 125379, 125378, 125388, 125362, 125387, 125339, 125315, 125320, 125351, </w:t>
            </w:r>
            <w:r w:rsidRPr="00576FA6">
              <w:rPr>
                <w:rFonts w:ascii="Times New Roman" w:hAnsi="Times New Roman" w:cs="Times New Roman"/>
                <w:szCs w:val="24"/>
                <w:lang w:val="en-US"/>
              </w:rPr>
              <w:t>125326</w:t>
            </w:r>
            <w:r w:rsidR="00207C93" w:rsidRPr="00576FA6"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Pr="00576FA6">
              <w:rPr>
                <w:rFonts w:ascii="Times New Roman" w:hAnsi="Times New Roman" w:cs="Times New Roman"/>
                <w:szCs w:val="24"/>
                <w:lang w:val="en-US"/>
              </w:rPr>
              <w:t xml:space="preserve"> 125328</w:t>
            </w:r>
            <w:r w:rsidR="00207C93" w:rsidRPr="00576FA6">
              <w:rPr>
                <w:rFonts w:ascii="Times New Roman" w:hAnsi="Times New Roman" w:cs="Times New Roman"/>
                <w:szCs w:val="24"/>
                <w:lang w:val="en-US"/>
              </w:rPr>
              <w:t xml:space="preserve">, 125329, 125321, 125323, 125381, 125317, 125348, 125318, 125335, 125319, 125360, 125330, </w:t>
            </w:r>
            <w:r w:rsidR="00A24A0E" w:rsidRPr="00576FA6">
              <w:rPr>
                <w:rFonts w:ascii="Times New Roman" w:hAnsi="Times New Roman" w:cs="Times New Roman"/>
                <w:szCs w:val="24"/>
                <w:lang w:val="en-US"/>
              </w:rPr>
              <w:t xml:space="preserve">125316, 125324, 125352, 125239, 125237, 125267, </w:t>
            </w:r>
            <w:r w:rsidR="009864C6" w:rsidRPr="00576FA6">
              <w:rPr>
                <w:rFonts w:ascii="Times New Roman" w:hAnsi="Times New Roman" w:cs="Times New Roman"/>
                <w:szCs w:val="24"/>
                <w:lang w:val="en-US"/>
              </w:rPr>
              <w:t xml:space="preserve">125259, 125230, </w:t>
            </w:r>
            <w:r w:rsidRPr="00576FA6">
              <w:rPr>
                <w:rFonts w:ascii="Times New Roman" w:hAnsi="Times New Roman" w:cs="Times New Roman"/>
                <w:szCs w:val="24"/>
                <w:lang w:val="en-US"/>
              </w:rPr>
              <w:t>125</w:t>
            </w:r>
            <w:r w:rsidR="00E34DB4" w:rsidRPr="00576FA6">
              <w:rPr>
                <w:rFonts w:ascii="Times New Roman" w:hAnsi="Times New Roman" w:cs="Times New Roman"/>
                <w:szCs w:val="24"/>
                <w:lang w:val="en-US"/>
              </w:rPr>
              <w:t xml:space="preserve">248, </w:t>
            </w:r>
            <w:r w:rsidR="004401A8" w:rsidRPr="00576FA6">
              <w:rPr>
                <w:rFonts w:ascii="Times New Roman" w:hAnsi="Times New Roman" w:cs="Times New Roman"/>
                <w:szCs w:val="24"/>
                <w:lang w:val="en-US"/>
              </w:rPr>
              <w:t xml:space="preserve">125255, </w:t>
            </w:r>
            <w:r w:rsidR="003C1DFE" w:rsidRPr="00576FA6">
              <w:rPr>
                <w:rFonts w:ascii="Times New Roman" w:hAnsi="Times New Roman" w:cs="Times New Roman"/>
                <w:szCs w:val="24"/>
                <w:lang w:val="en-US"/>
              </w:rPr>
              <w:t xml:space="preserve">125264, 125261, 125247, </w:t>
            </w:r>
            <w:r w:rsidR="001D22A2" w:rsidRPr="00576FA6">
              <w:rPr>
                <w:rFonts w:ascii="Times New Roman" w:hAnsi="Times New Roman" w:cs="Times New Roman"/>
                <w:szCs w:val="24"/>
                <w:lang w:val="en-US"/>
              </w:rPr>
              <w:t xml:space="preserve">125236, 125235, 24915, 24918, 24919, 125228, </w:t>
            </w:r>
            <w:r w:rsidRPr="00576FA6">
              <w:rPr>
                <w:rFonts w:ascii="Times New Roman" w:hAnsi="Times New Roman" w:cs="Times New Roman"/>
                <w:szCs w:val="24"/>
                <w:lang w:val="en-US"/>
              </w:rPr>
              <w:t>24932</w:t>
            </w:r>
          </w:p>
        </w:tc>
      </w:tr>
      <w:tr w:rsidR="00130B2C" w:rsidTr="00353601">
        <w:tc>
          <w:tcPr>
            <w:tcW w:w="4414" w:type="dxa"/>
          </w:tcPr>
          <w:p w:rsidR="00130B2C" w:rsidRDefault="00130B2C" w:rsidP="00353601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lastRenderedPageBreak/>
              <w:t xml:space="preserve">Holmesina </w:t>
            </w:r>
            <w:proofErr w:type="spellStart"/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occidentalis</w:t>
            </w:r>
            <w:proofErr w:type="spellEnd"/>
          </w:p>
        </w:tc>
        <w:tc>
          <w:tcPr>
            <w:tcW w:w="4414" w:type="dxa"/>
            <w:vAlign w:val="center"/>
          </w:tcPr>
          <w:p w:rsidR="00130B2C" w:rsidRPr="00576FA6" w:rsidRDefault="000D7359" w:rsidP="006A3FE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ROM 3881</w:t>
            </w:r>
            <w:r w:rsidR="00D721E2">
              <w:rPr>
                <w:rFonts w:ascii="Times New Roman" w:hAnsi="Times New Roman" w:cs="Times New Roman"/>
                <w:szCs w:val="24"/>
                <w:lang w:val="en-US"/>
              </w:rPr>
              <w:t>, MCL 6063</w:t>
            </w:r>
          </w:p>
        </w:tc>
      </w:tr>
      <w:tr w:rsidR="00130B2C" w:rsidTr="00353601">
        <w:tc>
          <w:tcPr>
            <w:tcW w:w="4414" w:type="dxa"/>
          </w:tcPr>
          <w:p w:rsidR="00130B2C" w:rsidRDefault="00130B2C" w:rsidP="00353601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Holmesina </w:t>
            </w:r>
            <w:r w:rsidR="008469A1">
              <w:rPr>
                <w:rFonts w:ascii="Times New Roman" w:hAnsi="Times New Roman" w:cs="Times New Roman"/>
                <w:i/>
                <w:szCs w:val="24"/>
                <w:lang w:val="en-US"/>
              </w:rPr>
              <w:t>major</w:t>
            </w:r>
          </w:p>
        </w:tc>
        <w:tc>
          <w:tcPr>
            <w:tcW w:w="4414" w:type="dxa"/>
            <w:vAlign w:val="center"/>
          </w:tcPr>
          <w:p w:rsidR="00130B2C" w:rsidRPr="00576FA6" w:rsidRDefault="00463156" w:rsidP="006A3FE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UZM 2314, </w:t>
            </w:r>
            <w:r w:rsidR="00D721E2">
              <w:rPr>
                <w:rFonts w:ascii="Times New Roman" w:hAnsi="Times New Roman" w:cs="Times New Roman"/>
                <w:szCs w:val="24"/>
                <w:lang w:val="en-US"/>
              </w:rPr>
              <w:t>MPG-PV 3318</w:t>
            </w:r>
          </w:p>
        </w:tc>
      </w:tr>
      <w:tr w:rsidR="008469A1" w:rsidTr="00353601">
        <w:tc>
          <w:tcPr>
            <w:tcW w:w="4414" w:type="dxa"/>
          </w:tcPr>
          <w:p w:rsidR="008469A1" w:rsidRDefault="008469A1" w:rsidP="00353601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Holmesina </w:t>
            </w:r>
            <w:proofErr w:type="spellStart"/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paulacoutoi</w:t>
            </w:r>
            <w:proofErr w:type="spellEnd"/>
          </w:p>
        </w:tc>
        <w:tc>
          <w:tcPr>
            <w:tcW w:w="4414" w:type="dxa"/>
            <w:vAlign w:val="center"/>
          </w:tcPr>
          <w:p w:rsidR="008469A1" w:rsidRPr="00576FA6" w:rsidRDefault="00B253E2" w:rsidP="006A3FE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MCL-501/01*, MCL-501/110-126</w:t>
            </w:r>
            <w:r w:rsidR="00C91C28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</w:p>
        </w:tc>
      </w:tr>
      <w:tr w:rsidR="008469A1" w:rsidTr="00353601">
        <w:tc>
          <w:tcPr>
            <w:tcW w:w="4414" w:type="dxa"/>
          </w:tcPr>
          <w:p w:rsidR="008469A1" w:rsidRDefault="008469A1" w:rsidP="00353601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Vassallia </w:t>
            </w:r>
            <w:proofErr w:type="spellStart"/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minuta</w:t>
            </w:r>
            <w:proofErr w:type="spellEnd"/>
          </w:p>
        </w:tc>
        <w:tc>
          <w:tcPr>
            <w:tcW w:w="4414" w:type="dxa"/>
            <w:vAlign w:val="center"/>
          </w:tcPr>
          <w:p w:rsidR="008469A1" w:rsidRPr="00576FA6" w:rsidRDefault="000C0A0B" w:rsidP="006A3FE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MLP </w:t>
            </w:r>
            <w:r w:rsidR="00545008">
              <w:rPr>
                <w:rFonts w:ascii="Times New Roman" w:hAnsi="Times New Roman" w:cs="Times New Roman"/>
                <w:szCs w:val="24"/>
                <w:lang w:val="en-US"/>
              </w:rPr>
              <w:t>29-IV-15-4</w:t>
            </w:r>
            <w:r w:rsidR="00031DFC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  <w:r w:rsidR="00545008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69-XII-26-17</w:t>
            </w:r>
          </w:p>
        </w:tc>
      </w:tr>
      <w:tr w:rsidR="008469A1" w:rsidTr="00353601">
        <w:tc>
          <w:tcPr>
            <w:tcW w:w="4414" w:type="dxa"/>
          </w:tcPr>
          <w:p w:rsidR="008469A1" w:rsidRPr="007508F9" w:rsidRDefault="008469A1" w:rsidP="007508F9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Plaina</w:t>
            </w:r>
            <w:proofErr w:type="spellEnd"/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intermedia</w:t>
            </w:r>
            <w:r w:rsidR="007508F9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</w:t>
            </w:r>
            <w:r w:rsidR="007508F9">
              <w:rPr>
                <w:rFonts w:ascii="Times New Roman" w:hAnsi="Times New Roman" w:cs="Times New Roman"/>
                <w:szCs w:val="24"/>
                <w:lang w:val="en-US"/>
              </w:rPr>
              <w:t xml:space="preserve">(labeled as </w:t>
            </w:r>
            <w:r w:rsidR="007508F9">
              <w:rPr>
                <w:rFonts w:ascii="Times New Roman" w:hAnsi="Times New Roman" w:cs="Times New Roman"/>
                <w:i/>
                <w:szCs w:val="24"/>
                <w:lang w:val="en-US"/>
              </w:rPr>
              <w:t>Vassallia maxima</w:t>
            </w:r>
            <w:r w:rsidR="007508F9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4414" w:type="dxa"/>
            <w:vAlign w:val="center"/>
          </w:tcPr>
          <w:p w:rsidR="008469A1" w:rsidRPr="00576FA6" w:rsidRDefault="00E15675" w:rsidP="006A3FE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FMNH P14424</w:t>
            </w:r>
          </w:p>
        </w:tc>
      </w:tr>
      <w:tr w:rsidR="008469A1" w:rsidTr="00353601">
        <w:tc>
          <w:tcPr>
            <w:tcW w:w="4414" w:type="dxa"/>
            <w:tcBorders>
              <w:bottom w:val="single" w:sz="18" w:space="0" w:color="auto"/>
            </w:tcBorders>
          </w:tcPr>
          <w:p w:rsidR="008469A1" w:rsidRDefault="008469A1" w:rsidP="00353601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Pampatherium </w:t>
            </w:r>
            <w:proofErr w:type="spellStart"/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humboldtii</w:t>
            </w:r>
            <w:proofErr w:type="spellEnd"/>
          </w:p>
        </w:tc>
        <w:tc>
          <w:tcPr>
            <w:tcW w:w="4414" w:type="dxa"/>
            <w:tcBorders>
              <w:bottom w:val="single" w:sz="18" w:space="0" w:color="auto"/>
            </w:tcBorders>
            <w:vAlign w:val="center"/>
          </w:tcPr>
          <w:p w:rsidR="008469A1" w:rsidRPr="00576FA6" w:rsidRDefault="00923561" w:rsidP="006A3FE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MHD-P-28, MLP-81-X-30-1</w:t>
            </w:r>
          </w:p>
        </w:tc>
      </w:tr>
    </w:tbl>
    <w:p w:rsidR="00680D14" w:rsidRDefault="00680D14" w:rsidP="006A3FE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112AC" w:rsidRDefault="008112AC" w:rsidP="006A3FE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3693" w:rsidRDefault="000C3693" w:rsidP="006A3FE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7310C" w:rsidRPr="00ED1C60" w:rsidRDefault="00811EDC" w:rsidP="006A3FE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2</w:t>
      </w:r>
      <w:r w:rsidR="00ED1C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D544F1" w:rsidRPr="00ED1C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characters </w:t>
      </w:r>
      <w:r w:rsidR="009F7F4D">
        <w:rPr>
          <w:rFonts w:ascii="Times New Roman" w:hAnsi="Times New Roman" w:cs="Times New Roman"/>
          <w:b/>
          <w:sz w:val="24"/>
          <w:szCs w:val="24"/>
          <w:lang w:val="en-US"/>
        </w:rPr>
        <w:t>for the cladistic analyse</w:t>
      </w:r>
      <w:r w:rsidR="00A65607" w:rsidRPr="00ED1C6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:rsidR="00A83146" w:rsidRDefault="00A83146" w:rsidP="006A3F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78AD">
        <w:rPr>
          <w:rFonts w:ascii="Times New Roman" w:hAnsi="Times New Roman" w:cs="Times New Roman"/>
          <w:sz w:val="24"/>
          <w:szCs w:val="24"/>
          <w:lang w:val="en-US"/>
        </w:rPr>
        <w:t xml:space="preserve">All the following characters </w:t>
      </w:r>
      <w:r>
        <w:rPr>
          <w:rFonts w:ascii="Times New Roman" w:hAnsi="Times New Roman" w:cs="Times New Roman"/>
          <w:sz w:val="24"/>
          <w:szCs w:val="24"/>
          <w:lang w:val="en-US"/>
        </w:rPr>
        <w:t>are referred to crani</w:t>
      </w:r>
      <w:r w:rsidR="00E65247">
        <w:rPr>
          <w:rFonts w:ascii="Times New Roman" w:hAnsi="Times New Roman" w:cs="Times New Roman"/>
          <w:sz w:val="24"/>
          <w:szCs w:val="24"/>
          <w:lang w:val="en-US"/>
        </w:rPr>
        <w:t>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978AD">
        <w:rPr>
          <w:rFonts w:ascii="Times New Roman" w:hAnsi="Times New Roman" w:cs="Times New Roman"/>
          <w:sz w:val="24"/>
          <w:szCs w:val="24"/>
          <w:lang w:val="en-US"/>
        </w:rPr>
        <w:t xml:space="preserve">dental </w:t>
      </w:r>
      <w:r>
        <w:rPr>
          <w:rFonts w:ascii="Times New Roman" w:hAnsi="Times New Roman" w:cs="Times New Roman"/>
          <w:sz w:val="24"/>
          <w:szCs w:val="24"/>
          <w:lang w:val="en-US"/>
        </w:rPr>
        <w:t>or osteodermal features</w:t>
      </w:r>
      <w:r w:rsidR="00E12A6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664A">
        <w:rPr>
          <w:rFonts w:ascii="Times New Roman" w:hAnsi="Times New Roman" w:cs="Times New Roman"/>
          <w:sz w:val="24"/>
          <w:szCs w:val="24"/>
          <w:lang w:val="en-US"/>
        </w:rPr>
        <w:t xml:space="preserve"> All the characters are unordered.</w:t>
      </w:r>
    </w:p>
    <w:p w:rsidR="00A65A46" w:rsidRDefault="00A65A46" w:rsidP="006A3F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E32D5" w:rsidRDefault="00FE32D5" w:rsidP="006221DA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32D5">
        <w:rPr>
          <w:rFonts w:ascii="Times New Roman" w:hAnsi="Times New Roman" w:cs="Times New Roman"/>
          <w:sz w:val="24"/>
          <w:szCs w:val="24"/>
          <w:lang w:val="en-US"/>
        </w:rPr>
        <w:t>Character 1: External surface of non-marginal fixed osteoderms: (0) smooth external surface by sparse tiny pits, without macroscopically visible fiber bundles; (1) moderately-rough external surface by concentrated pits and/or smoothly, macroscopically visible fiber bundles; (2) very rough external surface by highly concentrated pits and coarse, macroscopically visible fiber bundles.</w:t>
      </w:r>
    </w:p>
    <w:p w:rsidR="00E5348A" w:rsidRDefault="00C23647" w:rsidP="006221DA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haracter 2.</w:t>
      </w:r>
      <w:r w:rsidR="00E5348A">
        <w:rPr>
          <w:rFonts w:ascii="Times New Roman" w:hAnsi="Times New Roman" w:cs="Times New Roman"/>
          <w:sz w:val="24"/>
        </w:rPr>
        <w:t xml:space="preserve"> </w:t>
      </w:r>
      <w:r w:rsidR="00E5348A" w:rsidRPr="00CD7CF6">
        <w:rPr>
          <w:rFonts w:ascii="Times New Roman" w:hAnsi="Times New Roman" w:cs="Times New Roman"/>
          <w:sz w:val="24"/>
        </w:rPr>
        <w:t>Arrangement and size of the anterior foramina of fixed osteoderms: (0) one single row of small foramina; (1) one single</w:t>
      </w:r>
      <w:r w:rsidR="003F6AC8">
        <w:rPr>
          <w:rFonts w:ascii="Times New Roman" w:hAnsi="Times New Roman" w:cs="Times New Roman"/>
          <w:sz w:val="24"/>
        </w:rPr>
        <w:t>, transversely elongated</w:t>
      </w:r>
      <w:r w:rsidR="00E5348A" w:rsidRPr="00CD7CF6">
        <w:rPr>
          <w:rFonts w:ascii="Times New Roman" w:hAnsi="Times New Roman" w:cs="Times New Roman"/>
          <w:sz w:val="24"/>
        </w:rPr>
        <w:t xml:space="preserve"> row of large foramina; (2) two well-defined and transversely elongated rows of large foramina.</w:t>
      </w:r>
    </w:p>
    <w:p w:rsidR="000373D2" w:rsidRDefault="000373D2" w:rsidP="003F7B40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</w:rPr>
      </w:pPr>
      <w:r w:rsidRPr="000373D2">
        <w:rPr>
          <w:rFonts w:ascii="Times New Roman" w:hAnsi="Times New Roman" w:cs="Times New Roman"/>
          <w:sz w:val="24"/>
        </w:rPr>
        <w:t>Character 3: Depth of longitudinal depressions of the fixed osteoderms: (0) apparently absent; (1) (very) shallow, with a gentle slope towards the marginal elevations; (2) deep, forming an angle close to 90° with the plane of the marginal elevations.</w:t>
      </w:r>
    </w:p>
    <w:p w:rsidR="0025290C" w:rsidRDefault="00A73C17" w:rsidP="0025290C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</w:rPr>
      </w:pPr>
      <w:r w:rsidRPr="00A73C17">
        <w:rPr>
          <w:rFonts w:ascii="Times New Roman" w:hAnsi="Times New Roman" w:cs="Times New Roman"/>
          <w:sz w:val="24"/>
        </w:rPr>
        <w:t>Character 4: Breadth of the longitudinal central elevation of fixed osteoderms: (0) (nearly) absent or broadly diffused longitudinal central elevation; (1) sharply, narrow longitudinal central elevation with anteroposteriorly uniform width; (2) anteriorly wide elevation, strongly tapered towards the posterior end; (3) variable anteroposterior width, frequently with long-pyriform or long-tuber shape which is tapered towards one of its ends.</w:t>
      </w:r>
    </w:p>
    <w:p w:rsidR="006F649D" w:rsidRDefault="00C742CA" w:rsidP="0025290C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</w:rPr>
      </w:pPr>
      <w:r w:rsidRPr="00C742CA">
        <w:rPr>
          <w:rFonts w:ascii="Times New Roman" w:hAnsi="Times New Roman" w:cs="Times New Roman"/>
          <w:sz w:val="24"/>
        </w:rPr>
        <w:lastRenderedPageBreak/>
        <w:t>Character 5: Marginal elevations of fixed osteoderms: (0) scarcely elevated, wide and flattened; (1) well elevated and sharp; (2) highly elevated and frequently blunt, even flattened towards their top.</w:t>
      </w:r>
    </w:p>
    <w:p w:rsidR="006F649D" w:rsidRDefault="006F649D" w:rsidP="006221DA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</w:rPr>
      </w:pPr>
      <w:r w:rsidRPr="006F649D">
        <w:rPr>
          <w:rFonts w:ascii="Times New Roman" w:hAnsi="Times New Roman" w:cs="Times New Roman"/>
          <w:sz w:val="24"/>
        </w:rPr>
        <w:t>Character 6: Anterior and lateral margins with elongated, strong bone projections as radii directed from the external border of the central figure towards the borders of non-marginal fixed osteoderms: (0) absent; (1) present.</w:t>
      </w:r>
    </w:p>
    <w:p w:rsidR="006F649D" w:rsidRDefault="006F649D" w:rsidP="006221DA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</w:rPr>
      </w:pPr>
      <w:r w:rsidRPr="006F649D">
        <w:rPr>
          <w:rFonts w:ascii="Times New Roman" w:hAnsi="Times New Roman" w:cs="Times New Roman"/>
          <w:sz w:val="24"/>
        </w:rPr>
        <w:t>Character 7: Lateral outline of the rostrum in dorsal view: (0) gradually concave; (1) straight to slightly convex.</w:t>
      </w:r>
    </w:p>
    <w:p w:rsidR="006F649D" w:rsidRDefault="006F649D" w:rsidP="006221DA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</w:rPr>
      </w:pPr>
      <w:r w:rsidRPr="006F649D">
        <w:rPr>
          <w:rFonts w:ascii="Times New Roman" w:hAnsi="Times New Roman" w:cs="Times New Roman"/>
          <w:sz w:val="24"/>
        </w:rPr>
        <w:t>Character 8: Degree of convergence of the medial processes of premaxillae: (0) anteriorly convergent, but separated by a relatively wide space between premaxillary bones; (1) anteriorly convergent, nearly in contact.</w:t>
      </w:r>
    </w:p>
    <w:p w:rsidR="006F649D" w:rsidRDefault="006F649D" w:rsidP="006221DA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649D">
        <w:rPr>
          <w:rFonts w:ascii="Times New Roman" w:hAnsi="Times New Roman" w:cs="Times New Roman"/>
          <w:sz w:val="24"/>
          <w:szCs w:val="24"/>
          <w:lang w:val="en-US"/>
        </w:rPr>
        <w:t>Character 9: Relative length of nasals (Gaudin &amp; Lyon 2017): (0) less than or equal to 30% of the maximum anteroposterior length of the skull; (1) greater than 30% anteroposterior length of the skull.</w:t>
      </w:r>
    </w:p>
    <w:p w:rsidR="006F649D" w:rsidRDefault="006F649D" w:rsidP="006221DA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649D">
        <w:rPr>
          <w:rFonts w:ascii="Times New Roman" w:hAnsi="Times New Roman" w:cs="Times New Roman"/>
          <w:sz w:val="24"/>
          <w:szCs w:val="24"/>
          <w:lang w:val="en-US"/>
        </w:rPr>
        <w:t>Character 10: Conspicuous and anteroposteriorly elongated lateral maxillary ridge (Gaudin &amp; Lyon 2017): absent; present.</w:t>
      </w:r>
    </w:p>
    <w:p w:rsidR="006F649D" w:rsidRDefault="006F649D" w:rsidP="006221DA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649D">
        <w:rPr>
          <w:rFonts w:ascii="Times New Roman" w:hAnsi="Times New Roman" w:cs="Times New Roman"/>
          <w:sz w:val="24"/>
          <w:szCs w:val="24"/>
          <w:lang w:val="en-US"/>
        </w:rPr>
        <w:t>Character 11: Depth and position of the infraorbital foramen: (0) shallow and (nearly) at the level of the anterior root of the zygomatic arch; (1) deep and clearly separated and anterior to the anterior root of the zygomatic arch.</w:t>
      </w:r>
    </w:p>
    <w:p w:rsidR="006F649D" w:rsidRDefault="006F649D" w:rsidP="006221DA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649D">
        <w:rPr>
          <w:rFonts w:ascii="Times New Roman" w:hAnsi="Times New Roman" w:cs="Times New Roman"/>
          <w:sz w:val="24"/>
          <w:szCs w:val="24"/>
          <w:lang w:val="en-US"/>
        </w:rPr>
        <w:t>Character 12: Development of the lacrimal: (0) large, with the facial process more similar to a parallelogram than to a triangle; (1) small, with the facial process more similar to a triangle than to a parallelogram.</w:t>
      </w:r>
    </w:p>
    <w:p w:rsidR="00070891" w:rsidRDefault="00070891" w:rsidP="006221DA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0891">
        <w:rPr>
          <w:rFonts w:ascii="Times New Roman" w:hAnsi="Times New Roman" w:cs="Times New Roman"/>
          <w:sz w:val="24"/>
          <w:szCs w:val="24"/>
          <w:lang w:val="en-US"/>
        </w:rPr>
        <w:lastRenderedPageBreak/>
        <w:t>Character 13: Anterior root of the zygomatic arch in ventral view (Gaudin &amp; Lyon 2017): (0) posterolaterally projected respect to the main body of the maxilla; (1) laterally projected respect to the main body of the maxilla in a right angle.</w:t>
      </w:r>
    </w:p>
    <w:p w:rsidR="00070891" w:rsidRDefault="00070891" w:rsidP="006221DA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0891">
        <w:rPr>
          <w:rFonts w:ascii="Times New Roman" w:hAnsi="Times New Roman" w:cs="Times New Roman"/>
          <w:sz w:val="24"/>
          <w:szCs w:val="24"/>
          <w:lang w:val="en-US"/>
        </w:rPr>
        <w:t xml:space="preserve">Character 14: </w:t>
      </w:r>
      <w:r w:rsidR="00B7010B">
        <w:rPr>
          <w:rFonts w:ascii="Times New Roman" w:hAnsi="Times New Roman" w:cs="Times New Roman"/>
          <w:sz w:val="24"/>
          <w:szCs w:val="24"/>
          <w:lang w:val="en-US"/>
        </w:rPr>
        <w:t>Shape of the frontals in</w:t>
      </w:r>
      <w:r w:rsidRPr="00070891">
        <w:rPr>
          <w:rFonts w:ascii="Times New Roman" w:hAnsi="Times New Roman" w:cs="Times New Roman"/>
          <w:sz w:val="24"/>
          <w:szCs w:val="24"/>
          <w:lang w:val="en-US"/>
        </w:rPr>
        <w:t xml:space="preserve"> lateral view: (0) protruding convexity, posterior to the position of insertion of the anterior root of the zygomatic arch; the plane of the nasals forming a reflex angle with that of the parietals; (1) protruding convexity, at the same level of the insertion of the anterior root of the zygomatic arch; the plane of the nasals forming a reflex angle with that of the parietals; (2) gentle convexity, posterior to the insertion of the anterior root of the zygomatic arch; the plane of the nasals forming a (nearly) straight angle with that of the parietals.</w:t>
      </w:r>
    </w:p>
    <w:p w:rsidR="00EA5F04" w:rsidRDefault="00EA5F04" w:rsidP="006221DA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EA5F04">
        <w:rPr>
          <w:rFonts w:ascii="Times New Roman" w:hAnsi="Times New Roman" w:cs="Times New Roman"/>
          <w:sz w:val="24"/>
          <w:szCs w:val="24"/>
        </w:rPr>
        <w:t xml:space="preserve">Character 15: Lateral extent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A5F04">
        <w:rPr>
          <w:rFonts w:ascii="Times New Roman" w:hAnsi="Times New Roman" w:cs="Times New Roman"/>
          <w:sz w:val="24"/>
          <w:szCs w:val="24"/>
        </w:rPr>
        <w:t xml:space="preserve">maxilla with respect to the upper teeth rows: (0) maxilla not laterally expanded, forming a labial margin respect to the teeth row less wide than the width of the fourth upper </w:t>
      </w:r>
      <w:proofErr w:type="spellStart"/>
      <w:r w:rsidRPr="00EA5F04">
        <w:rPr>
          <w:rFonts w:ascii="Times New Roman" w:hAnsi="Times New Roman" w:cs="Times New Roman"/>
          <w:sz w:val="24"/>
          <w:szCs w:val="24"/>
        </w:rPr>
        <w:t>molariform</w:t>
      </w:r>
      <w:proofErr w:type="spellEnd"/>
      <w:r w:rsidRPr="00EA5F04">
        <w:rPr>
          <w:rFonts w:ascii="Times New Roman" w:hAnsi="Times New Roman" w:cs="Times New Roman"/>
          <w:sz w:val="24"/>
          <w:szCs w:val="24"/>
        </w:rPr>
        <w:t xml:space="preserve"> (Mf4); (1) scarce maxillary lateral expansion, forming a labial margin respect to the teeth row equal or slightly wider than the width of the fourth upper </w:t>
      </w:r>
      <w:proofErr w:type="spellStart"/>
      <w:r w:rsidRPr="00EA5F04">
        <w:rPr>
          <w:rFonts w:ascii="Times New Roman" w:hAnsi="Times New Roman" w:cs="Times New Roman"/>
          <w:sz w:val="24"/>
          <w:szCs w:val="24"/>
        </w:rPr>
        <w:t>molariform</w:t>
      </w:r>
      <w:proofErr w:type="spellEnd"/>
      <w:r w:rsidRPr="00EA5F04">
        <w:rPr>
          <w:rFonts w:ascii="Times New Roman" w:hAnsi="Times New Roman" w:cs="Times New Roman"/>
          <w:sz w:val="24"/>
          <w:szCs w:val="24"/>
        </w:rPr>
        <w:t xml:space="preserve"> (Mf4); (2) very-laterally expanded maxilla, forming a labial margin respect to the teeth row at least twice as width as the fourth upper </w:t>
      </w:r>
      <w:proofErr w:type="spellStart"/>
      <w:r w:rsidRPr="00EA5F04">
        <w:rPr>
          <w:rFonts w:ascii="Times New Roman" w:hAnsi="Times New Roman" w:cs="Times New Roman"/>
          <w:sz w:val="24"/>
          <w:szCs w:val="24"/>
        </w:rPr>
        <w:t>molariform</w:t>
      </w:r>
      <w:proofErr w:type="spellEnd"/>
      <w:r w:rsidRPr="00EA5F04">
        <w:rPr>
          <w:rFonts w:ascii="Times New Roman" w:hAnsi="Times New Roman" w:cs="Times New Roman"/>
          <w:sz w:val="24"/>
          <w:szCs w:val="24"/>
        </w:rPr>
        <w:t xml:space="preserve"> (Mf4).</w:t>
      </w:r>
    </w:p>
    <w:p w:rsidR="00DB43D5" w:rsidRDefault="00DB43D5" w:rsidP="006221DA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DB43D5">
        <w:rPr>
          <w:rFonts w:ascii="Times New Roman" w:hAnsi="Times New Roman" w:cs="Times New Roman"/>
          <w:sz w:val="24"/>
          <w:szCs w:val="24"/>
        </w:rPr>
        <w:t>Character 16: Interdental spaces of upper molariforms: (0) very narrow, the alveoli of adjacent teeth are nearly in contact between them; (1) narrow, the alveoli of adjacent teeth are relatively well separated.</w:t>
      </w:r>
    </w:p>
    <w:p w:rsidR="00DB43D5" w:rsidRDefault="00DB43D5" w:rsidP="006221DA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43D5">
        <w:rPr>
          <w:rFonts w:ascii="Times New Roman" w:hAnsi="Times New Roman" w:cs="Times New Roman"/>
          <w:sz w:val="24"/>
          <w:szCs w:val="24"/>
          <w:lang w:val="en-US"/>
        </w:rPr>
        <w:t xml:space="preserve">Character 17: Partial overlapping of the </w:t>
      </w:r>
      <w:proofErr w:type="spellStart"/>
      <w:r w:rsidRPr="00DB43D5">
        <w:rPr>
          <w:rFonts w:ascii="Times New Roman" w:hAnsi="Times New Roman" w:cs="Times New Roman"/>
          <w:sz w:val="24"/>
          <w:szCs w:val="24"/>
          <w:lang w:val="en-US"/>
        </w:rPr>
        <w:t>mesiodistal</w:t>
      </w:r>
      <w:proofErr w:type="spellEnd"/>
      <w:r w:rsidRPr="00DB43D5">
        <w:rPr>
          <w:rFonts w:ascii="Times New Roman" w:hAnsi="Times New Roman" w:cs="Times New Roman"/>
          <w:sz w:val="24"/>
          <w:szCs w:val="24"/>
          <w:lang w:val="en-US"/>
        </w:rPr>
        <w:t xml:space="preserve"> position of the first three molari</w:t>
      </w:r>
      <w:r>
        <w:rPr>
          <w:rFonts w:ascii="Times New Roman" w:hAnsi="Times New Roman" w:cs="Times New Roman"/>
          <w:sz w:val="24"/>
          <w:szCs w:val="24"/>
          <w:lang w:val="en-US"/>
        </w:rPr>
        <w:t>forms: (0) absent; (1) present.</w:t>
      </w:r>
    </w:p>
    <w:p w:rsidR="00DB43D5" w:rsidRDefault="00DB43D5" w:rsidP="006221DA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43D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haracter 18: </w:t>
      </w:r>
      <w:proofErr w:type="spellStart"/>
      <w:r w:rsidRPr="00DB43D5">
        <w:rPr>
          <w:rFonts w:ascii="Times New Roman" w:hAnsi="Times New Roman" w:cs="Times New Roman"/>
          <w:sz w:val="24"/>
          <w:szCs w:val="24"/>
          <w:lang w:val="en-US"/>
        </w:rPr>
        <w:t>Lobulation</w:t>
      </w:r>
      <w:proofErr w:type="spellEnd"/>
      <w:r w:rsidRPr="00DB43D5">
        <w:rPr>
          <w:rFonts w:ascii="Times New Roman" w:hAnsi="Times New Roman" w:cs="Times New Roman"/>
          <w:sz w:val="24"/>
          <w:szCs w:val="24"/>
          <w:lang w:val="en-US"/>
        </w:rPr>
        <w:t xml:space="preserve"> of the fourth upper </w:t>
      </w:r>
      <w:proofErr w:type="spellStart"/>
      <w:r w:rsidRPr="00DB43D5">
        <w:rPr>
          <w:rFonts w:ascii="Times New Roman" w:hAnsi="Times New Roman" w:cs="Times New Roman"/>
          <w:sz w:val="24"/>
          <w:szCs w:val="24"/>
          <w:lang w:val="en-US"/>
        </w:rPr>
        <w:t>molariform</w:t>
      </w:r>
      <w:proofErr w:type="spellEnd"/>
      <w:r w:rsidRPr="00DB43D5">
        <w:rPr>
          <w:rFonts w:ascii="Times New Roman" w:hAnsi="Times New Roman" w:cs="Times New Roman"/>
          <w:sz w:val="24"/>
          <w:szCs w:val="24"/>
          <w:lang w:val="en-US"/>
        </w:rPr>
        <w:t xml:space="preserve"> (Simpson 1930, Castellanos 1937): (0) absent; (1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esent (at least incipient).</w:t>
      </w:r>
    </w:p>
    <w:p w:rsidR="000542FE" w:rsidRDefault="000542FE" w:rsidP="006221DA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0542FE">
        <w:rPr>
          <w:rFonts w:ascii="Times New Roman" w:hAnsi="Times New Roman" w:cs="Times New Roman"/>
          <w:sz w:val="24"/>
          <w:szCs w:val="24"/>
        </w:rPr>
        <w:t xml:space="preserve">Character 19: Sixth upper </w:t>
      </w:r>
      <w:proofErr w:type="spellStart"/>
      <w:r w:rsidRPr="000542FE">
        <w:rPr>
          <w:rFonts w:ascii="Times New Roman" w:hAnsi="Times New Roman" w:cs="Times New Roman"/>
          <w:sz w:val="24"/>
          <w:szCs w:val="24"/>
        </w:rPr>
        <w:t>molariform</w:t>
      </w:r>
      <w:proofErr w:type="spellEnd"/>
      <w:r w:rsidRPr="000542FE">
        <w:rPr>
          <w:rFonts w:ascii="Times New Roman" w:hAnsi="Times New Roman" w:cs="Times New Roman"/>
          <w:sz w:val="24"/>
          <w:szCs w:val="24"/>
        </w:rPr>
        <w:t xml:space="preserve"> (Mf6) with a posterior lobe clearly lateralized: (0) absent; (1) present.</w:t>
      </w:r>
    </w:p>
    <w:p w:rsidR="000542FE" w:rsidRDefault="000542FE" w:rsidP="006221DA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42FE">
        <w:rPr>
          <w:rFonts w:ascii="Times New Roman" w:hAnsi="Times New Roman" w:cs="Times New Roman"/>
          <w:sz w:val="24"/>
          <w:szCs w:val="24"/>
          <w:lang w:val="en-US"/>
        </w:rPr>
        <w:t xml:space="preserve">Character 20: Transverse width of sixth </w:t>
      </w:r>
      <w:proofErr w:type="spellStart"/>
      <w:r w:rsidRPr="000542FE">
        <w:rPr>
          <w:rFonts w:ascii="Times New Roman" w:hAnsi="Times New Roman" w:cs="Times New Roman"/>
          <w:sz w:val="24"/>
          <w:szCs w:val="24"/>
          <w:lang w:val="en-US"/>
        </w:rPr>
        <w:t>molariform</w:t>
      </w:r>
      <w:proofErr w:type="spellEnd"/>
      <w:r w:rsidRPr="000542FE">
        <w:rPr>
          <w:rFonts w:ascii="Times New Roman" w:hAnsi="Times New Roman" w:cs="Times New Roman"/>
          <w:sz w:val="24"/>
          <w:szCs w:val="24"/>
          <w:lang w:val="en-US"/>
        </w:rPr>
        <w:t xml:space="preserve"> (Mf6) respect to its anteroposterior length: (0) greater or equal to 51%; (1) less than 51% and greater or equal to 41%; (2) less than 41% and greater or equal to 31%; (3) less than 31%.</w:t>
      </w:r>
    </w:p>
    <w:p w:rsidR="000542FE" w:rsidRDefault="000542FE" w:rsidP="006221DA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42FE">
        <w:rPr>
          <w:rFonts w:ascii="Times New Roman" w:hAnsi="Times New Roman" w:cs="Times New Roman"/>
          <w:sz w:val="24"/>
          <w:szCs w:val="24"/>
          <w:lang w:val="en-US"/>
        </w:rPr>
        <w:t xml:space="preserve">Character 21: </w:t>
      </w:r>
      <w:proofErr w:type="spellStart"/>
      <w:r w:rsidRPr="000542FE">
        <w:rPr>
          <w:rFonts w:ascii="Times New Roman" w:hAnsi="Times New Roman" w:cs="Times New Roman"/>
          <w:sz w:val="24"/>
          <w:szCs w:val="24"/>
          <w:lang w:val="en-US"/>
        </w:rPr>
        <w:t>Lobulation</w:t>
      </w:r>
      <w:proofErr w:type="spellEnd"/>
      <w:r w:rsidRPr="000542FE">
        <w:rPr>
          <w:rFonts w:ascii="Times New Roman" w:hAnsi="Times New Roman" w:cs="Times New Roman"/>
          <w:sz w:val="24"/>
          <w:szCs w:val="24"/>
          <w:lang w:val="en-US"/>
        </w:rPr>
        <w:t xml:space="preserve"> of the posterior upper molariforms (Mf5-Mf9) (Simpson 1930; Castellanos 1937; Gaudin &amp; Lyon 2017): (0) </w:t>
      </w:r>
      <w:proofErr w:type="spellStart"/>
      <w:r w:rsidRPr="000542FE">
        <w:rPr>
          <w:rFonts w:ascii="Times New Roman" w:hAnsi="Times New Roman" w:cs="Times New Roman"/>
          <w:sz w:val="24"/>
          <w:szCs w:val="24"/>
          <w:lang w:val="en-US"/>
        </w:rPr>
        <w:t>bilobed</w:t>
      </w:r>
      <w:proofErr w:type="spellEnd"/>
      <w:r w:rsidRPr="000542FE">
        <w:rPr>
          <w:rFonts w:ascii="Times New Roman" w:hAnsi="Times New Roman" w:cs="Times New Roman"/>
          <w:sz w:val="24"/>
          <w:szCs w:val="24"/>
          <w:lang w:val="en-US"/>
        </w:rPr>
        <w:t xml:space="preserve">; (1) </w:t>
      </w:r>
      <w:proofErr w:type="spellStart"/>
      <w:r w:rsidRPr="000542FE">
        <w:rPr>
          <w:rFonts w:ascii="Times New Roman" w:hAnsi="Times New Roman" w:cs="Times New Roman"/>
          <w:sz w:val="24"/>
          <w:szCs w:val="24"/>
          <w:lang w:val="en-US"/>
        </w:rPr>
        <w:t>bilobed</w:t>
      </w:r>
      <w:proofErr w:type="spellEnd"/>
      <w:r w:rsidRPr="000542FE">
        <w:rPr>
          <w:rFonts w:ascii="Times New Roman" w:hAnsi="Times New Roman" w:cs="Times New Roman"/>
          <w:sz w:val="24"/>
          <w:szCs w:val="24"/>
          <w:lang w:val="en-US"/>
        </w:rPr>
        <w:t xml:space="preserve"> with incipient </w:t>
      </w:r>
      <w:proofErr w:type="spellStart"/>
      <w:r w:rsidRPr="000542FE">
        <w:rPr>
          <w:rFonts w:ascii="Times New Roman" w:hAnsi="Times New Roman" w:cs="Times New Roman"/>
          <w:sz w:val="24"/>
          <w:szCs w:val="24"/>
          <w:lang w:val="en-US"/>
        </w:rPr>
        <w:t>trilobulation</w:t>
      </w:r>
      <w:proofErr w:type="spellEnd"/>
      <w:r w:rsidRPr="000542FE">
        <w:rPr>
          <w:rFonts w:ascii="Times New Roman" w:hAnsi="Times New Roman" w:cs="Times New Roman"/>
          <w:sz w:val="24"/>
          <w:szCs w:val="24"/>
          <w:lang w:val="en-US"/>
        </w:rPr>
        <w:t xml:space="preserve">; (2) </w:t>
      </w:r>
      <w:proofErr w:type="spellStart"/>
      <w:r w:rsidRPr="000542FE">
        <w:rPr>
          <w:rFonts w:ascii="Times New Roman" w:hAnsi="Times New Roman" w:cs="Times New Roman"/>
          <w:sz w:val="24"/>
          <w:szCs w:val="24"/>
          <w:lang w:val="en-US"/>
        </w:rPr>
        <w:t>trilobed</w:t>
      </w:r>
      <w:proofErr w:type="spellEnd"/>
      <w:r w:rsidRPr="000542F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542FE" w:rsidRDefault="000542FE" w:rsidP="006221DA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42FE">
        <w:rPr>
          <w:rFonts w:ascii="Times New Roman" w:hAnsi="Times New Roman" w:cs="Times New Roman"/>
          <w:sz w:val="24"/>
          <w:szCs w:val="24"/>
          <w:lang w:val="en-US"/>
        </w:rPr>
        <w:t>Character 22: Lateral expansion of palatines with respect to the ventroposterior region of the maxilla: (0) absent; (1) present.</w:t>
      </w:r>
    </w:p>
    <w:p w:rsidR="000542FE" w:rsidRDefault="000542FE" w:rsidP="006221DA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42FE">
        <w:rPr>
          <w:rFonts w:ascii="Times New Roman" w:hAnsi="Times New Roman" w:cs="Times New Roman"/>
          <w:sz w:val="24"/>
          <w:szCs w:val="24"/>
          <w:lang w:val="en-US"/>
        </w:rPr>
        <w:t>Character 23: Relative postpalatal length: (0) less than 24% of the greatest palatal length; (1) equal to or greater than 24% and less than or equal to 30% of the greatest palatal length; (2) greater than 30% of the greatest palatal length.</w:t>
      </w:r>
    </w:p>
    <w:p w:rsidR="000542FE" w:rsidRDefault="000542FE" w:rsidP="005E0E5E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42FE">
        <w:rPr>
          <w:rFonts w:ascii="Times New Roman" w:hAnsi="Times New Roman" w:cs="Times New Roman"/>
          <w:sz w:val="24"/>
          <w:szCs w:val="24"/>
          <w:lang w:val="en-US"/>
        </w:rPr>
        <w:t>Character 24: Cranial constriction in the orbital-postorbital region in dorsal view: (0) uniformly curved and deeply concave orbital-postorbital outline; (1) orbital-postorbital outline forming a cavity from a nearly straight or poorly curved outline.</w:t>
      </w:r>
    </w:p>
    <w:p w:rsidR="000542FE" w:rsidRDefault="000542FE" w:rsidP="006221DA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42FE">
        <w:rPr>
          <w:rFonts w:ascii="Times New Roman" w:hAnsi="Times New Roman" w:cs="Times New Roman"/>
          <w:sz w:val="24"/>
          <w:szCs w:val="24"/>
          <w:lang w:val="en-US"/>
        </w:rPr>
        <w:t>Character 25: Relative dorsoventral position of the occipital condyles: (0) at the same level or ventral to the palatal plane; (1) dorsal to the palatal plane.</w:t>
      </w:r>
    </w:p>
    <w:p w:rsidR="000542FE" w:rsidRDefault="000542FE" w:rsidP="00D327D6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0542FE">
        <w:rPr>
          <w:rFonts w:ascii="Times New Roman" w:hAnsi="Times New Roman" w:cs="Times New Roman"/>
          <w:sz w:val="24"/>
          <w:szCs w:val="24"/>
        </w:rPr>
        <w:lastRenderedPageBreak/>
        <w:t>Character 26: Posterior extent of the parietals and the nuchal crest in lateral view: (0) the posterior border of the nuchal crest is located anterior or at the same level of the posterior border of the occipital</w:t>
      </w:r>
      <w:bookmarkStart w:id="0" w:name="_GoBack"/>
      <w:bookmarkEnd w:id="0"/>
      <w:r w:rsidRPr="000542FE">
        <w:rPr>
          <w:rFonts w:ascii="Times New Roman" w:hAnsi="Times New Roman" w:cs="Times New Roman"/>
          <w:sz w:val="24"/>
          <w:szCs w:val="24"/>
        </w:rPr>
        <w:t xml:space="preserve"> condyles; (1) the posterior border of the nuchal crest is located posterior to the posterior bor</w:t>
      </w:r>
      <w:r>
        <w:rPr>
          <w:rFonts w:ascii="Times New Roman" w:hAnsi="Times New Roman" w:cs="Times New Roman"/>
          <w:sz w:val="24"/>
          <w:szCs w:val="24"/>
        </w:rPr>
        <w:t xml:space="preserve">der of the occipital condyles. </w:t>
      </w:r>
    </w:p>
    <w:p w:rsidR="000542FE" w:rsidRDefault="000542FE" w:rsidP="006A3F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42FE">
        <w:rPr>
          <w:rFonts w:ascii="Times New Roman" w:hAnsi="Times New Roman" w:cs="Times New Roman"/>
          <w:sz w:val="24"/>
          <w:szCs w:val="24"/>
          <w:lang w:val="en-US"/>
        </w:rPr>
        <w:t xml:space="preserve">Character 27: </w:t>
      </w:r>
      <w:proofErr w:type="spellStart"/>
      <w:r w:rsidRPr="000542FE">
        <w:rPr>
          <w:rFonts w:ascii="Times New Roman" w:hAnsi="Times New Roman" w:cs="Times New Roman"/>
          <w:sz w:val="24"/>
          <w:szCs w:val="24"/>
          <w:lang w:val="en-US"/>
        </w:rPr>
        <w:t>Lobulation</w:t>
      </w:r>
      <w:proofErr w:type="spellEnd"/>
      <w:r w:rsidRPr="000542FE">
        <w:rPr>
          <w:rFonts w:ascii="Times New Roman" w:hAnsi="Times New Roman" w:cs="Times New Roman"/>
          <w:sz w:val="24"/>
          <w:szCs w:val="24"/>
          <w:lang w:val="en-US"/>
        </w:rPr>
        <w:t xml:space="preserve"> of the last lower </w:t>
      </w:r>
      <w:proofErr w:type="spellStart"/>
      <w:r w:rsidRPr="000542FE">
        <w:rPr>
          <w:rFonts w:ascii="Times New Roman" w:hAnsi="Times New Roman" w:cs="Times New Roman"/>
          <w:sz w:val="24"/>
          <w:szCs w:val="24"/>
          <w:lang w:val="en-US"/>
        </w:rPr>
        <w:t>molariform</w:t>
      </w:r>
      <w:proofErr w:type="spellEnd"/>
      <w:r w:rsidRPr="000542FE">
        <w:rPr>
          <w:rFonts w:ascii="Times New Roman" w:hAnsi="Times New Roman" w:cs="Times New Roman"/>
          <w:sz w:val="24"/>
          <w:szCs w:val="24"/>
          <w:lang w:val="en-US"/>
        </w:rPr>
        <w:t xml:space="preserve">: (0) incipiently </w:t>
      </w:r>
      <w:proofErr w:type="spellStart"/>
      <w:r w:rsidRPr="000542FE">
        <w:rPr>
          <w:rFonts w:ascii="Times New Roman" w:hAnsi="Times New Roman" w:cs="Times New Roman"/>
          <w:sz w:val="24"/>
          <w:szCs w:val="24"/>
          <w:lang w:val="en-US"/>
        </w:rPr>
        <w:t>bilobed</w:t>
      </w:r>
      <w:proofErr w:type="spellEnd"/>
      <w:r w:rsidRPr="000542FE">
        <w:rPr>
          <w:rFonts w:ascii="Times New Roman" w:hAnsi="Times New Roman" w:cs="Times New Roman"/>
          <w:sz w:val="24"/>
          <w:szCs w:val="24"/>
          <w:lang w:val="en-US"/>
        </w:rPr>
        <w:t xml:space="preserve">; (1) </w:t>
      </w:r>
      <w:proofErr w:type="spellStart"/>
      <w:r w:rsidRPr="000542FE">
        <w:rPr>
          <w:rFonts w:ascii="Times New Roman" w:hAnsi="Times New Roman" w:cs="Times New Roman"/>
          <w:sz w:val="24"/>
          <w:szCs w:val="24"/>
          <w:lang w:val="en-US"/>
        </w:rPr>
        <w:t>bilobed</w:t>
      </w:r>
      <w:proofErr w:type="spellEnd"/>
      <w:r w:rsidRPr="000542F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A2659" w:rsidRDefault="00AA2659" w:rsidP="006A3F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A2659" w:rsidRDefault="00AA2659" w:rsidP="006A3F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A2659" w:rsidRDefault="00AA2659" w:rsidP="006A3F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A2659" w:rsidRDefault="00AA2659" w:rsidP="006A3F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A2659" w:rsidRDefault="00AA2659" w:rsidP="006A3F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A2659" w:rsidRDefault="00AA2659" w:rsidP="006A3F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A2659" w:rsidRDefault="00AA2659" w:rsidP="006A3F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A2659" w:rsidRDefault="00AA2659" w:rsidP="006A3F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A2659" w:rsidRDefault="00AA2659" w:rsidP="006A3F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A2659" w:rsidRDefault="00AA2659" w:rsidP="006A3F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A2659" w:rsidRDefault="00AA2659" w:rsidP="006A3F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A2659" w:rsidRDefault="00AA2659" w:rsidP="006A3F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A2659" w:rsidRDefault="00AA2659" w:rsidP="006A3F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A2659" w:rsidRDefault="00AA2659" w:rsidP="006A3F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80181" w:rsidRDefault="00AD69F9" w:rsidP="006A3FE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3</w:t>
      </w:r>
      <w:r w:rsidR="002229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E66224" w:rsidRPr="0022290F">
        <w:rPr>
          <w:rFonts w:ascii="Times New Roman" w:hAnsi="Times New Roman" w:cs="Times New Roman"/>
          <w:b/>
          <w:sz w:val="24"/>
          <w:szCs w:val="24"/>
          <w:lang w:val="en-US"/>
        </w:rPr>
        <w:t>Character matrix u</w:t>
      </w:r>
      <w:r w:rsidR="004E6803">
        <w:rPr>
          <w:rFonts w:ascii="Times New Roman" w:hAnsi="Times New Roman" w:cs="Times New Roman"/>
          <w:b/>
          <w:sz w:val="24"/>
          <w:szCs w:val="24"/>
          <w:lang w:val="en-US"/>
        </w:rPr>
        <w:t>sed for the cladistic analyse</w:t>
      </w:r>
      <w:r w:rsidR="0068018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:rsidR="00E66224" w:rsidRPr="00933FD0" w:rsidRDefault="00E66224" w:rsidP="006A3F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6CCB">
        <w:rPr>
          <w:rFonts w:ascii="Times New Roman" w:hAnsi="Times New Roman" w:cs="Times New Roman"/>
          <w:sz w:val="24"/>
          <w:szCs w:val="24"/>
          <w:lang w:val="en-US"/>
        </w:rPr>
        <w:t>This matrix was analyzed using PAUP version 4.0a142</w:t>
      </w:r>
      <w:r w:rsidR="00A62E94" w:rsidRPr="00AC6CC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33FD0">
        <w:rPr>
          <w:rFonts w:ascii="Times New Roman" w:hAnsi="Times New Roman" w:cs="Times New Roman"/>
          <w:sz w:val="24"/>
          <w:szCs w:val="24"/>
          <w:lang w:val="en-US"/>
        </w:rPr>
        <w:t xml:space="preserve"> The character state for the character 23 in </w:t>
      </w:r>
      <w:r w:rsidR="00933FD0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hondaensis </w:t>
      </w:r>
      <w:r w:rsidR="00933FD0">
        <w:rPr>
          <w:rFonts w:ascii="Times New Roman" w:hAnsi="Times New Roman" w:cs="Times New Roman"/>
          <w:sz w:val="24"/>
          <w:szCs w:val="24"/>
          <w:lang w:val="en-US"/>
        </w:rPr>
        <w:t>was estimated.</w:t>
      </w:r>
    </w:p>
    <w:p w:rsidR="00680181" w:rsidRPr="005805C3" w:rsidRDefault="00680181" w:rsidP="006A3F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887" w:rsidRPr="00F15887" w:rsidRDefault="00F15887" w:rsidP="00F158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Scirrotherium </w:t>
      </w:r>
      <w:r w:rsidRPr="00F15887">
        <w:rPr>
          <w:rFonts w:ascii="Times New Roman" w:hAnsi="Times New Roman" w:cs="Times New Roman"/>
          <w:i/>
          <w:sz w:val="24"/>
          <w:szCs w:val="24"/>
          <w:lang w:val="en-US"/>
        </w:rPr>
        <w:t>antelucanus</w:t>
      </w:r>
      <w:r w:rsidRPr="00F1588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329E" w:rsidRPr="00F4329E">
        <w:rPr>
          <w:rFonts w:ascii="Times New Roman" w:hAnsi="Times New Roman" w:cs="Times New Roman"/>
          <w:sz w:val="24"/>
          <w:szCs w:val="24"/>
          <w:lang w:val="en-US"/>
        </w:rPr>
        <w:t>111110?????????????????????</w:t>
      </w:r>
    </w:p>
    <w:p w:rsidR="00F15887" w:rsidRPr="00F15887" w:rsidRDefault="00F15887" w:rsidP="00F158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Scirrotherium </w:t>
      </w:r>
      <w:r w:rsidRPr="00F15887">
        <w:rPr>
          <w:rFonts w:ascii="Times New Roman" w:hAnsi="Times New Roman" w:cs="Times New Roman"/>
          <w:i/>
          <w:sz w:val="24"/>
          <w:szCs w:val="24"/>
          <w:lang w:val="en-US"/>
        </w:rPr>
        <w:t>hondaensis</w:t>
      </w:r>
      <w:r w:rsidRPr="00F1588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329E" w:rsidRPr="00F4329E">
        <w:rPr>
          <w:rFonts w:ascii="Times New Roman" w:hAnsi="Times New Roman" w:cs="Times New Roman"/>
          <w:sz w:val="24"/>
          <w:szCs w:val="24"/>
          <w:lang w:val="en-US"/>
        </w:rPr>
        <w:t>1111100000100000000000?0??0</w:t>
      </w:r>
    </w:p>
    <w:p w:rsidR="00F15887" w:rsidRPr="00D31C5A" w:rsidRDefault="00F15887" w:rsidP="00F158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31C5A">
        <w:rPr>
          <w:rFonts w:ascii="Times New Roman" w:hAnsi="Times New Roman" w:cs="Times New Roman"/>
          <w:i/>
          <w:sz w:val="24"/>
          <w:szCs w:val="24"/>
          <w:lang w:val="en-US"/>
        </w:rPr>
        <w:t>Scirrotherium carinatum</w:t>
      </w:r>
      <w:r w:rsidRPr="00D31C5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329E" w:rsidRPr="00D31C5A">
        <w:rPr>
          <w:rFonts w:ascii="Times New Roman" w:hAnsi="Times New Roman" w:cs="Times New Roman"/>
          <w:sz w:val="24"/>
          <w:szCs w:val="24"/>
          <w:lang w:val="en-US"/>
        </w:rPr>
        <w:t>112220?????????????????????</w:t>
      </w:r>
    </w:p>
    <w:p w:rsidR="00F15887" w:rsidRPr="00194F03" w:rsidRDefault="00F15887" w:rsidP="00F15887">
      <w:pPr>
        <w:spacing w:line="48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194F03">
        <w:rPr>
          <w:rFonts w:ascii="Times New Roman" w:hAnsi="Times New Roman" w:cs="Times New Roman"/>
          <w:i/>
          <w:sz w:val="24"/>
          <w:szCs w:val="24"/>
          <w:lang w:val="es-CO"/>
        </w:rPr>
        <w:t>Holmesina septentrionalis</w:t>
      </w:r>
      <w:r w:rsidRPr="00194F03">
        <w:rPr>
          <w:rFonts w:ascii="Times New Roman" w:hAnsi="Times New Roman" w:cs="Times New Roman"/>
          <w:sz w:val="24"/>
          <w:szCs w:val="24"/>
          <w:lang w:val="es-CO"/>
        </w:rPr>
        <w:tab/>
      </w:r>
      <w:r w:rsidR="00443165" w:rsidRPr="00194F03">
        <w:rPr>
          <w:rFonts w:ascii="Times New Roman" w:hAnsi="Times New Roman" w:cs="Times New Roman"/>
          <w:sz w:val="24"/>
          <w:szCs w:val="24"/>
          <w:lang w:val="es-CO"/>
        </w:rPr>
        <w:t>211311??1111????01??1???111</w:t>
      </w:r>
    </w:p>
    <w:p w:rsidR="000A2D15" w:rsidRPr="00194F03" w:rsidRDefault="00F15887" w:rsidP="00F15887">
      <w:pPr>
        <w:spacing w:line="48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194F03">
        <w:rPr>
          <w:rFonts w:ascii="Times New Roman" w:hAnsi="Times New Roman" w:cs="Times New Roman"/>
          <w:i/>
          <w:sz w:val="24"/>
          <w:szCs w:val="24"/>
          <w:lang w:val="es-CO"/>
        </w:rPr>
        <w:t xml:space="preserve">Holmesina </w:t>
      </w:r>
      <w:proofErr w:type="spellStart"/>
      <w:r w:rsidRPr="00194F03">
        <w:rPr>
          <w:rFonts w:ascii="Times New Roman" w:hAnsi="Times New Roman" w:cs="Times New Roman"/>
          <w:i/>
          <w:sz w:val="24"/>
          <w:szCs w:val="24"/>
          <w:lang w:val="es-CO"/>
        </w:rPr>
        <w:t>major</w:t>
      </w:r>
      <w:proofErr w:type="spellEnd"/>
      <w:r w:rsidRPr="00194F03">
        <w:rPr>
          <w:rFonts w:ascii="Times New Roman" w:hAnsi="Times New Roman" w:cs="Times New Roman"/>
          <w:sz w:val="24"/>
          <w:szCs w:val="24"/>
          <w:lang w:val="es-CO"/>
        </w:rPr>
        <w:tab/>
        <w:t xml:space="preserve">            </w:t>
      </w:r>
      <w:r w:rsidR="00B61088" w:rsidRPr="00194F03">
        <w:rPr>
          <w:rFonts w:ascii="Times New Roman" w:hAnsi="Times New Roman" w:cs="Times New Roman"/>
          <w:sz w:val="24"/>
          <w:szCs w:val="24"/>
          <w:lang w:val="es-CO"/>
        </w:rPr>
        <w:t>2113110?111?110101??1??011?</w:t>
      </w:r>
    </w:p>
    <w:p w:rsidR="00F15887" w:rsidRPr="00F15887" w:rsidRDefault="00F15887" w:rsidP="00F15887">
      <w:pPr>
        <w:spacing w:line="48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F15887">
        <w:rPr>
          <w:rFonts w:ascii="Times New Roman" w:hAnsi="Times New Roman" w:cs="Times New Roman"/>
          <w:i/>
          <w:sz w:val="24"/>
          <w:szCs w:val="24"/>
          <w:lang w:val="es-CO"/>
        </w:rPr>
        <w:t xml:space="preserve">Holmesina </w:t>
      </w:r>
      <w:proofErr w:type="spellStart"/>
      <w:r w:rsidRPr="00F15887">
        <w:rPr>
          <w:rFonts w:ascii="Times New Roman" w:hAnsi="Times New Roman" w:cs="Times New Roman"/>
          <w:i/>
          <w:sz w:val="24"/>
          <w:szCs w:val="24"/>
          <w:lang w:val="es-CO"/>
        </w:rPr>
        <w:t>paulacoutoi</w:t>
      </w:r>
      <w:proofErr w:type="spellEnd"/>
      <w:r w:rsidRPr="00F15887">
        <w:rPr>
          <w:rFonts w:ascii="Times New Roman" w:hAnsi="Times New Roman" w:cs="Times New Roman"/>
          <w:sz w:val="24"/>
          <w:szCs w:val="24"/>
          <w:lang w:val="es-CO"/>
        </w:rPr>
        <w:tab/>
      </w:r>
      <w:r w:rsidR="00AC3A69" w:rsidRPr="00AC3A69">
        <w:rPr>
          <w:rFonts w:ascii="Times New Roman" w:hAnsi="Times New Roman" w:cs="Times New Roman"/>
          <w:sz w:val="24"/>
          <w:szCs w:val="24"/>
          <w:lang w:val="es-CO"/>
        </w:rPr>
        <w:t>2113110?11111101?10?11?011?</w:t>
      </w:r>
    </w:p>
    <w:p w:rsidR="00F15887" w:rsidRDefault="00F15887" w:rsidP="00F15887">
      <w:pPr>
        <w:spacing w:line="48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F15887">
        <w:rPr>
          <w:rFonts w:ascii="Times New Roman" w:hAnsi="Times New Roman" w:cs="Times New Roman"/>
          <w:i/>
          <w:sz w:val="24"/>
          <w:szCs w:val="24"/>
          <w:lang w:val="es-CO"/>
        </w:rPr>
        <w:t xml:space="preserve">Holmesina </w:t>
      </w:r>
      <w:proofErr w:type="spellStart"/>
      <w:r w:rsidRPr="00F15887">
        <w:rPr>
          <w:rFonts w:ascii="Times New Roman" w:hAnsi="Times New Roman" w:cs="Times New Roman"/>
          <w:i/>
          <w:sz w:val="24"/>
          <w:szCs w:val="24"/>
          <w:lang w:val="es-CO"/>
        </w:rPr>
        <w:t>occidentalis</w:t>
      </w:r>
      <w:proofErr w:type="spellEnd"/>
      <w:r w:rsidRPr="00F15887">
        <w:rPr>
          <w:rFonts w:ascii="Times New Roman" w:hAnsi="Times New Roman" w:cs="Times New Roman"/>
          <w:sz w:val="24"/>
          <w:szCs w:val="24"/>
          <w:lang w:val="es-CO"/>
        </w:rPr>
        <w:tab/>
      </w:r>
      <w:r w:rsidR="00944841" w:rsidRPr="00944841">
        <w:rPr>
          <w:rFonts w:ascii="Times New Roman" w:hAnsi="Times New Roman" w:cs="Times New Roman"/>
          <w:sz w:val="24"/>
          <w:szCs w:val="24"/>
          <w:lang w:val="es-CO"/>
        </w:rPr>
        <w:t>21131101111111010102110011?</w:t>
      </w:r>
    </w:p>
    <w:p w:rsidR="00A73264" w:rsidRDefault="00A73264" w:rsidP="00F15887">
      <w:pPr>
        <w:spacing w:line="480" w:lineRule="auto"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ascii="Times New Roman" w:hAnsi="Times New Roman" w:cs="Times New Roman"/>
          <w:i/>
          <w:sz w:val="24"/>
          <w:szCs w:val="24"/>
          <w:lang w:val="es-CO"/>
        </w:rPr>
        <w:t xml:space="preserve">Holmesina floridanus             </w:t>
      </w:r>
      <w:r w:rsidRPr="00E54BB3">
        <w:rPr>
          <w:rFonts w:ascii="Times New Roman" w:hAnsi="Times New Roman" w:cs="Times New Roman"/>
          <w:sz w:val="24"/>
          <w:szCs w:val="24"/>
          <w:lang w:val="es-CO"/>
        </w:rPr>
        <w:t>111111011111110001011020011</w:t>
      </w:r>
    </w:p>
    <w:p w:rsidR="00F15887" w:rsidRPr="00F15887" w:rsidRDefault="00F15887" w:rsidP="00F15887">
      <w:pPr>
        <w:spacing w:line="48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F15887">
        <w:rPr>
          <w:rFonts w:ascii="Times New Roman" w:hAnsi="Times New Roman" w:cs="Times New Roman"/>
          <w:i/>
          <w:sz w:val="24"/>
          <w:szCs w:val="24"/>
          <w:lang w:val="es-CO"/>
        </w:rPr>
        <w:t>Kraglievichia paranensis</w:t>
      </w:r>
      <w:r w:rsidRPr="00F15887">
        <w:rPr>
          <w:rFonts w:ascii="Times New Roman" w:hAnsi="Times New Roman" w:cs="Times New Roman"/>
          <w:sz w:val="24"/>
          <w:szCs w:val="24"/>
          <w:lang w:val="es-CO"/>
        </w:rPr>
        <w:tab/>
      </w:r>
      <w:r w:rsidR="00E54BB3" w:rsidRPr="00E54BB3">
        <w:rPr>
          <w:rFonts w:ascii="Times New Roman" w:hAnsi="Times New Roman" w:cs="Times New Roman"/>
          <w:sz w:val="24"/>
          <w:szCs w:val="24"/>
          <w:lang w:val="es-CO"/>
        </w:rPr>
        <w:t>112220100010120011000?20000</w:t>
      </w:r>
    </w:p>
    <w:p w:rsidR="00F15887" w:rsidRPr="00D31C5A" w:rsidRDefault="00F15887" w:rsidP="00F158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31C5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mpatherium </w:t>
      </w:r>
      <w:proofErr w:type="spellStart"/>
      <w:r w:rsidRPr="00D31C5A">
        <w:rPr>
          <w:rFonts w:ascii="Times New Roman" w:hAnsi="Times New Roman" w:cs="Times New Roman"/>
          <w:i/>
          <w:sz w:val="24"/>
          <w:szCs w:val="24"/>
          <w:lang w:val="en-US"/>
        </w:rPr>
        <w:t>humboldtii</w:t>
      </w:r>
      <w:proofErr w:type="spellEnd"/>
      <w:r w:rsidRPr="00D31C5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4BB3" w:rsidRPr="00D31C5A">
        <w:rPr>
          <w:rFonts w:ascii="Times New Roman" w:hAnsi="Times New Roman" w:cs="Times New Roman"/>
          <w:sz w:val="24"/>
          <w:szCs w:val="24"/>
          <w:lang w:val="en-US"/>
        </w:rPr>
        <w:t>000000201001112101132001111</w:t>
      </w:r>
    </w:p>
    <w:p w:rsidR="00F15887" w:rsidRPr="00D31C5A" w:rsidRDefault="00F15887" w:rsidP="00F158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31C5A">
        <w:rPr>
          <w:rFonts w:ascii="Times New Roman" w:hAnsi="Times New Roman" w:cs="Times New Roman"/>
          <w:i/>
          <w:sz w:val="24"/>
          <w:szCs w:val="24"/>
          <w:lang w:val="en-US"/>
        </w:rPr>
        <w:t>Plaina</w:t>
      </w:r>
      <w:proofErr w:type="spellEnd"/>
      <w:r w:rsidRPr="00D31C5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termedia</w:t>
      </w:r>
      <w:r w:rsidRPr="00D31C5A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</w:t>
      </w:r>
      <w:r w:rsidR="00A73264" w:rsidRPr="00D31C5A">
        <w:rPr>
          <w:rFonts w:ascii="Times New Roman" w:hAnsi="Times New Roman" w:cs="Times New Roman"/>
          <w:sz w:val="24"/>
          <w:szCs w:val="24"/>
          <w:lang w:val="en-US"/>
        </w:rPr>
        <w:t>000000011001111001122011111</w:t>
      </w:r>
    </w:p>
    <w:p w:rsidR="00F15887" w:rsidRPr="00D31C5A" w:rsidRDefault="00F15887" w:rsidP="00F158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31C5A">
        <w:rPr>
          <w:rFonts w:ascii="Times New Roman" w:hAnsi="Times New Roman" w:cs="Times New Roman"/>
          <w:i/>
          <w:sz w:val="24"/>
          <w:szCs w:val="24"/>
          <w:lang w:val="en-US"/>
        </w:rPr>
        <w:t xml:space="preserve">Vassallia </w:t>
      </w:r>
      <w:proofErr w:type="spellStart"/>
      <w:r w:rsidRPr="00D31C5A">
        <w:rPr>
          <w:rFonts w:ascii="Times New Roman" w:hAnsi="Times New Roman" w:cs="Times New Roman"/>
          <w:i/>
          <w:sz w:val="24"/>
          <w:szCs w:val="24"/>
          <w:lang w:val="en-US"/>
        </w:rPr>
        <w:t>minuta</w:t>
      </w:r>
      <w:proofErr w:type="spellEnd"/>
      <w:r w:rsidRPr="00D31C5A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</w:t>
      </w:r>
      <w:r w:rsidR="00A73264" w:rsidRPr="00D31C5A">
        <w:rPr>
          <w:rFonts w:ascii="Times New Roman" w:hAnsi="Times New Roman" w:cs="Times New Roman"/>
          <w:sz w:val="24"/>
          <w:szCs w:val="24"/>
          <w:lang w:val="en-US"/>
        </w:rPr>
        <w:t>000000????????????????????1</w:t>
      </w:r>
    </w:p>
    <w:p w:rsidR="00AD69F9" w:rsidRPr="00D31C5A" w:rsidRDefault="00F15887" w:rsidP="00F158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31C5A">
        <w:rPr>
          <w:rFonts w:ascii="Times New Roman" w:hAnsi="Times New Roman" w:cs="Times New Roman"/>
          <w:sz w:val="24"/>
          <w:szCs w:val="24"/>
          <w:lang w:val="en-US"/>
        </w:rPr>
        <w:t xml:space="preserve">Castilletes specimens  </w:t>
      </w:r>
      <w:r w:rsidRPr="00D31C5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41ECA" w:rsidRPr="00D31C5A">
        <w:rPr>
          <w:rFonts w:ascii="Times New Roman" w:hAnsi="Times New Roman" w:cs="Times New Roman"/>
          <w:sz w:val="24"/>
          <w:szCs w:val="24"/>
          <w:lang w:val="en-US"/>
        </w:rPr>
        <w:t>120010?????????????????????</w:t>
      </w:r>
    </w:p>
    <w:p w:rsidR="005805C3" w:rsidRPr="00D31C5A" w:rsidRDefault="005805C3" w:rsidP="006A3FE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40B47" w:rsidRPr="006A2165" w:rsidRDefault="00840B47" w:rsidP="00840B4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4631B" w:rsidRDefault="00840B47" w:rsidP="00840B4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4. </w:t>
      </w:r>
      <w:r w:rsidRPr="00AB5058">
        <w:rPr>
          <w:rFonts w:ascii="Times New Roman" w:hAnsi="Times New Roman" w:cs="Times New Roman"/>
          <w:b/>
          <w:sz w:val="24"/>
          <w:szCs w:val="24"/>
          <w:lang w:val="en-US"/>
        </w:rPr>
        <w:t>Synapomorphies and autapomorphies withi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</w:t>
      </w:r>
      <w:r w:rsidR="00933FD0">
        <w:rPr>
          <w:rFonts w:ascii="Times New Roman" w:hAnsi="Times New Roman" w:cs="Times New Roman"/>
          <w:b/>
          <w:sz w:val="24"/>
          <w:szCs w:val="24"/>
          <w:lang w:val="en-US"/>
        </w:rPr>
        <w:t>strict consensus tree (implied weights)</w:t>
      </w:r>
    </w:p>
    <w:p w:rsidR="0094631B" w:rsidRDefault="0094631B" w:rsidP="0094631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umbers out of parenthese</w:t>
      </w:r>
      <w:r w:rsidRPr="00AD69F9">
        <w:rPr>
          <w:rFonts w:ascii="Times New Roman" w:hAnsi="Times New Roman" w:cs="Times New Roman"/>
          <w:sz w:val="24"/>
          <w:szCs w:val="24"/>
          <w:lang w:val="en-US"/>
        </w:rPr>
        <w:t>s are character numbe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D69F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umbers in parentheses are state characters. Only apomorphies of ingroup taxa are listed. </w:t>
      </w:r>
      <w:r w:rsidR="00B27FA2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biguous synapomorphies </w:t>
      </w:r>
      <w:r w:rsidR="00606E61">
        <w:rPr>
          <w:rFonts w:ascii="Times New Roman" w:hAnsi="Times New Roman" w:cs="Times New Roman"/>
          <w:sz w:val="24"/>
          <w:szCs w:val="24"/>
          <w:lang w:val="en-US"/>
        </w:rPr>
        <w:t>are shown in bold.</w:t>
      </w:r>
    </w:p>
    <w:tbl>
      <w:tblPr>
        <w:tblStyle w:val="Tablaconcuadrcula"/>
        <w:tblpPr w:leftFromText="180" w:rightFromText="180" w:vertAnchor="page" w:horzAnchor="margin" w:tblpY="4921"/>
        <w:tblW w:w="0" w:type="auto"/>
        <w:tblCellMar>
          <w:top w:w="255" w:type="dxa"/>
          <w:right w:w="369" w:type="dxa"/>
        </w:tblCellMar>
        <w:tblLook w:val="04A0" w:firstRow="1" w:lastRow="0" w:firstColumn="1" w:lastColumn="0" w:noHBand="0" w:noVBand="1"/>
      </w:tblPr>
      <w:tblGrid>
        <w:gridCol w:w="4414"/>
        <w:gridCol w:w="3666"/>
      </w:tblGrid>
      <w:tr w:rsidR="00606E61" w:rsidRPr="00500FF5" w:rsidTr="00606E61">
        <w:trPr>
          <w:trHeight w:val="245"/>
        </w:trPr>
        <w:tc>
          <w:tcPr>
            <w:tcW w:w="441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606E61" w:rsidRPr="00500FF5" w:rsidRDefault="00606E61" w:rsidP="00606E61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de/species</w:t>
            </w:r>
          </w:p>
        </w:tc>
        <w:tc>
          <w:tcPr>
            <w:tcW w:w="366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606E61" w:rsidRPr="00500FF5" w:rsidRDefault="00606E61" w:rsidP="00606E61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00FF5">
              <w:rPr>
                <w:rFonts w:ascii="Times New Roman" w:hAnsi="Times New Roman" w:cs="Times New Roman"/>
                <w:b/>
                <w:lang w:val="en-US"/>
              </w:rPr>
              <w:t>Synapomorphies/autapomorphies</w:t>
            </w:r>
          </w:p>
        </w:tc>
      </w:tr>
      <w:tr w:rsidR="00606E61" w:rsidRPr="00FD79E5" w:rsidTr="00606E61">
        <w:tc>
          <w:tcPr>
            <w:tcW w:w="44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06E61" w:rsidRPr="00500FF5" w:rsidRDefault="00606E61" w:rsidP="00606E61">
            <w:pPr>
              <w:spacing w:line="480" w:lineRule="auto"/>
              <w:ind w:right="78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stilletes specimens</w:t>
            </w:r>
          </w:p>
        </w:tc>
        <w:tc>
          <w:tcPr>
            <w:tcW w:w="36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06E61" w:rsidRPr="00B27FA2" w:rsidRDefault="00606E61" w:rsidP="00606E6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27FA2">
              <w:rPr>
                <w:rFonts w:ascii="Times New Roman" w:hAnsi="Times New Roman" w:cs="Times New Roman"/>
                <w:lang w:val="en-US"/>
              </w:rPr>
              <w:t>2 (2)</w:t>
            </w:r>
          </w:p>
        </w:tc>
      </w:tr>
      <w:tr w:rsidR="00606E61" w:rsidRPr="00A057C5" w:rsidTr="00606E61">
        <w:tc>
          <w:tcPr>
            <w:tcW w:w="44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06E61" w:rsidRDefault="00606E61" w:rsidP="00606E61">
            <w:pPr>
              <w:spacing w:line="480" w:lineRule="auto"/>
              <w:rPr>
                <w:rFonts w:ascii="Times New Roman" w:hAnsi="Times New Roman" w:cs="Times New Roman"/>
                <w:lang w:val="es-CO"/>
              </w:rPr>
            </w:pPr>
            <w:r w:rsidRPr="00FE32D5">
              <w:rPr>
                <w:rFonts w:ascii="Times New Roman" w:hAnsi="Times New Roman" w:cs="Times New Roman"/>
                <w:i/>
                <w:lang w:val="es-CO"/>
              </w:rPr>
              <w:t xml:space="preserve">S. hondaensis </w:t>
            </w:r>
            <w:r w:rsidRPr="00FE32D5">
              <w:rPr>
                <w:rFonts w:ascii="Times New Roman" w:hAnsi="Times New Roman" w:cs="Times New Roman"/>
                <w:lang w:val="es-CO"/>
              </w:rPr>
              <w:t xml:space="preserve">+ </w:t>
            </w:r>
            <w:r w:rsidRPr="00FE32D5">
              <w:rPr>
                <w:rFonts w:ascii="Times New Roman" w:hAnsi="Times New Roman" w:cs="Times New Roman"/>
                <w:i/>
                <w:lang w:val="es-CO"/>
              </w:rPr>
              <w:t xml:space="preserve">S. carinatum </w:t>
            </w:r>
            <w:r w:rsidRPr="00FE32D5">
              <w:rPr>
                <w:rFonts w:ascii="Times New Roman" w:hAnsi="Times New Roman" w:cs="Times New Roman"/>
                <w:lang w:val="es-CO"/>
              </w:rPr>
              <w:t xml:space="preserve">+ </w:t>
            </w:r>
            <w:r w:rsidRPr="00FE32D5">
              <w:rPr>
                <w:rFonts w:ascii="Times New Roman" w:hAnsi="Times New Roman" w:cs="Times New Roman"/>
                <w:i/>
                <w:lang w:val="es-CO"/>
              </w:rPr>
              <w:t>S. antel</w:t>
            </w:r>
            <w:r>
              <w:rPr>
                <w:rFonts w:ascii="Times New Roman" w:hAnsi="Times New Roman" w:cs="Times New Roman"/>
                <w:i/>
                <w:lang w:val="es-CO"/>
              </w:rPr>
              <w:t xml:space="preserve">ucanus </w:t>
            </w:r>
            <w:r w:rsidRPr="00500FF5">
              <w:rPr>
                <w:rFonts w:ascii="Times New Roman" w:hAnsi="Times New Roman" w:cs="Times New Roman"/>
                <w:i/>
                <w:lang w:val="es-CO"/>
              </w:rPr>
              <w:t xml:space="preserve">K. paranensis </w:t>
            </w:r>
            <w:r w:rsidRPr="00500FF5">
              <w:rPr>
                <w:rFonts w:ascii="Times New Roman" w:hAnsi="Times New Roman" w:cs="Times New Roman"/>
                <w:lang w:val="es-CO"/>
              </w:rPr>
              <w:t xml:space="preserve">+ </w:t>
            </w:r>
          </w:p>
          <w:p w:rsidR="00606E61" w:rsidRPr="00500FF5" w:rsidRDefault="00606E61" w:rsidP="00606E61">
            <w:pPr>
              <w:spacing w:line="480" w:lineRule="auto"/>
              <w:rPr>
                <w:rFonts w:ascii="Times New Roman" w:hAnsi="Times New Roman" w:cs="Times New Roman"/>
                <w:lang w:val="es-CO"/>
              </w:rPr>
            </w:pPr>
            <w:r w:rsidRPr="00500FF5">
              <w:rPr>
                <w:rFonts w:ascii="Times New Roman" w:hAnsi="Times New Roman" w:cs="Times New Roman"/>
                <w:i/>
                <w:lang w:val="es-CO"/>
              </w:rPr>
              <w:t xml:space="preserve">Holmesina </w:t>
            </w:r>
            <w:proofErr w:type="spellStart"/>
            <w:r w:rsidRPr="00500FF5">
              <w:rPr>
                <w:rFonts w:ascii="Times New Roman" w:hAnsi="Times New Roman" w:cs="Times New Roman"/>
                <w:lang w:val="es-CO"/>
              </w:rPr>
              <w:t>spp</w:t>
            </w:r>
            <w:proofErr w:type="spellEnd"/>
            <w:r w:rsidRPr="00500FF5">
              <w:rPr>
                <w:rFonts w:ascii="Times New Roman" w:hAnsi="Times New Roman" w:cs="Times New Roman"/>
                <w:lang w:val="es-CO"/>
              </w:rPr>
              <w:t>.</w:t>
            </w:r>
          </w:p>
        </w:tc>
        <w:tc>
          <w:tcPr>
            <w:tcW w:w="36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06E61" w:rsidRPr="00D55D03" w:rsidRDefault="00606E61" w:rsidP="00606E61">
            <w:pPr>
              <w:spacing w:line="480" w:lineRule="auto"/>
              <w:rPr>
                <w:rFonts w:ascii="Times New Roman" w:hAnsi="Times New Roman" w:cs="Times New Roman"/>
                <w:lang w:val="es-CO"/>
              </w:rPr>
            </w:pPr>
            <w:r w:rsidRPr="00B27FA2">
              <w:rPr>
                <w:rFonts w:ascii="Times New Roman" w:hAnsi="Times New Roman" w:cs="Times New Roman"/>
                <w:lang w:val="es-CO"/>
              </w:rPr>
              <w:t>3 (1), 4 (1),</w:t>
            </w:r>
            <w:r>
              <w:rPr>
                <w:rFonts w:ascii="Times New Roman" w:hAnsi="Times New Roman" w:cs="Times New Roman"/>
                <w:lang w:val="es-CO"/>
              </w:rPr>
              <w:t xml:space="preserve"> 11 (1)</w:t>
            </w:r>
          </w:p>
        </w:tc>
      </w:tr>
      <w:tr w:rsidR="00606E61" w:rsidRPr="00A057C5" w:rsidTr="00606E61">
        <w:trPr>
          <w:trHeight w:val="580"/>
        </w:trPr>
        <w:tc>
          <w:tcPr>
            <w:tcW w:w="44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06E61" w:rsidRPr="00500FF5" w:rsidRDefault="00606E61" w:rsidP="00606E61">
            <w:pPr>
              <w:spacing w:line="480" w:lineRule="auto"/>
              <w:rPr>
                <w:rFonts w:ascii="Times New Roman" w:hAnsi="Times New Roman" w:cs="Times New Roman"/>
                <w:i/>
                <w:lang w:val="es-CO"/>
              </w:rPr>
            </w:pPr>
            <w:r w:rsidRPr="00500FF5">
              <w:rPr>
                <w:rFonts w:ascii="Times New Roman" w:hAnsi="Times New Roman" w:cs="Times New Roman"/>
                <w:i/>
                <w:lang w:val="es-CO"/>
              </w:rPr>
              <w:t>S. hondaensis</w:t>
            </w:r>
          </w:p>
        </w:tc>
        <w:tc>
          <w:tcPr>
            <w:tcW w:w="36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06E61" w:rsidRPr="00B27FA2" w:rsidRDefault="00606E61" w:rsidP="00606E61">
            <w:pPr>
              <w:spacing w:line="480" w:lineRule="auto"/>
              <w:rPr>
                <w:rFonts w:ascii="Times New Roman" w:hAnsi="Times New Roman" w:cs="Times New Roman"/>
                <w:lang w:val="es-CO"/>
              </w:rPr>
            </w:pPr>
            <w:r w:rsidRPr="00B27FA2">
              <w:rPr>
                <w:rFonts w:ascii="Times New Roman" w:hAnsi="Times New Roman" w:cs="Times New Roman"/>
                <w:lang w:val="es-CO"/>
              </w:rPr>
              <w:t xml:space="preserve">13 (0), 14 (0), 18 (0), </w:t>
            </w:r>
            <w:r w:rsidRPr="00B27FA2">
              <w:rPr>
                <w:rFonts w:ascii="Times New Roman" w:hAnsi="Times New Roman" w:cs="Times New Roman"/>
                <w:b/>
                <w:lang w:val="es-CO"/>
              </w:rPr>
              <w:t>27 (0)</w:t>
            </w:r>
          </w:p>
        </w:tc>
      </w:tr>
      <w:tr w:rsidR="00606E61" w:rsidRPr="000F4EF8" w:rsidTr="00606E61">
        <w:tc>
          <w:tcPr>
            <w:tcW w:w="44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06E61" w:rsidRPr="00500FF5" w:rsidRDefault="00606E61" w:rsidP="00606E61">
            <w:pPr>
              <w:spacing w:line="480" w:lineRule="auto"/>
              <w:rPr>
                <w:rFonts w:ascii="Times New Roman" w:hAnsi="Times New Roman" w:cs="Times New Roman"/>
                <w:i/>
                <w:lang w:val="es-CO"/>
              </w:rPr>
            </w:pPr>
            <w:r w:rsidRPr="00500FF5">
              <w:rPr>
                <w:rFonts w:ascii="Times New Roman" w:hAnsi="Times New Roman" w:cs="Times New Roman"/>
                <w:i/>
                <w:lang w:val="es-CO"/>
              </w:rPr>
              <w:t>S. carinatum + K. paranensis</w:t>
            </w:r>
          </w:p>
        </w:tc>
        <w:tc>
          <w:tcPr>
            <w:tcW w:w="36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06E61" w:rsidRPr="00B27FA2" w:rsidRDefault="00606E61" w:rsidP="00606E61">
            <w:pPr>
              <w:spacing w:line="480" w:lineRule="auto"/>
              <w:rPr>
                <w:rFonts w:ascii="Times New Roman" w:hAnsi="Times New Roman" w:cs="Times New Roman"/>
                <w:lang w:val="es-CO"/>
              </w:rPr>
            </w:pPr>
            <w:r w:rsidRPr="00B27FA2">
              <w:rPr>
                <w:rFonts w:ascii="Times New Roman" w:hAnsi="Times New Roman" w:cs="Times New Roman"/>
                <w:lang w:val="es-CO"/>
              </w:rPr>
              <w:t>3 (2), 4 (2), 5 (2)</w:t>
            </w:r>
          </w:p>
        </w:tc>
      </w:tr>
      <w:tr w:rsidR="00606E61" w:rsidRPr="00CD6CA1" w:rsidTr="00606E61">
        <w:tc>
          <w:tcPr>
            <w:tcW w:w="44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06E61" w:rsidRDefault="00606E61" w:rsidP="00606E61">
            <w:pPr>
              <w:spacing w:line="480" w:lineRule="auto"/>
              <w:rPr>
                <w:rFonts w:ascii="Times New Roman" w:hAnsi="Times New Roman" w:cs="Times New Roman"/>
                <w:i/>
                <w:lang w:val="es-CO"/>
              </w:rPr>
            </w:pPr>
            <w:r>
              <w:rPr>
                <w:rFonts w:ascii="Times New Roman" w:hAnsi="Times New Roman" w:cs="Times New Roman"/>
                <w:i/>
                <w:lang w:val="es-CO"/>
              </w:rPr>
              <w:t>K. paranensis</w:t>
            </w:r>
          </w:p>
        </w:tc>
        <w:tc>
          <w:tcPr>
            <w:tcW w:w="36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06E61" w:rsidRDefault="00606E61" w:rsidP="00606E61">
            <w:pPr>
              <w:spacing w:line="480" w:lineRule="auto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 xml:space="preserve">7 (1), 14 (2), 17 (1), </w:t>
            </w:r>
            <w:r w:rsidRPr="00E10AEF">
              <w:rPr>
                <w:rFonts w:ascii="Times New Roman" w:hAnsi="Times New Roman" w:cs="Times New Roman"/>
                <w:b/>
                <w:lang w:val="es-CO"/>
              </w:rPr>
              <w:t>23 (2)</w:t>
            </w:r>
            <w:r>
              <w:rPr>
                <w:rFonts w:ascii="Times New Roman" w:hAnsi="Times New Roman" w:cs="Times New Roman"/>
                <w:lang w:val="es-CO"/>
              </w:rPr>
              <w:t xml:space="preserve">, 26 (0), </w:t>
            </w:r>
            <w:r w:rsidRPr="00E10AEF">
              <w:rPr>
                <w:rFonts w:ascii="Times New Roman" w:hAnsi="Times New Roman" w:cs="Times New Roman"/>
                <w:b/>
                <w:lang w:val="es-CO"/>
              </w:rPr>
              <w:t>27 (0)</w:t>
            </w:r>
          </w:p>
        </w:tc>
      </w:tr>
      <w:tr w:rsidR="00606E61" w:rsidRPr="00CD6CA1" w:rsidTr="00606E61">
        <w:tc>
          <w:tcPr>
            <w:tcW w:w="44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06E61" w:rsidRPr="00500FF5" w:rsidRDefault="00606E61" w:rsidP="00606E61">
            <w:pPr>
              <w:spacing w:line="480" w:lineRule="auto"/>
              <w:rPr>
                <w:rFonts w:ascii="Times New Roman" w:hAnsi="Times New Roman" w:cs="Times New Roman"/>
                <w:i/>
                <w:lang w:val="es-CO"/>
              </w:rPr>
            </w:pPr>
            <w:r w:rsidRPr="00500FF5">
              <w:rPr>
                <w:rFonts w:ascii="Times New Roman" w:hAnsi="Times New Roman" w:cs="Times New Roman"/>
                <w:i/>
                <w:lang w:val="es-CO"/>
              </w:rPr>
              <w:t xml:space="preserve">Holmesina </w:t>
            </w:r>
            <w:proofErr w:type="spellStart"/>
            <w:r w:rsidRPr="00500FF5">
              <w:rPr>
                <w:rFonts w:ascii="Times New Roman" w:hAnsi="Times New Roman" w:cs="Times New Roman"/>
                <w:lang w:val="es-CO"/>
              </w:rPr>
              <w:t>spp</w:t>
            </w:r>
            <w:proofErr w:type="spellEnd"/>
            <w:r w:rsidRPr="00500FF5">
              <w:rPr>
                <w:rFonts w:ascii="Times New Roman" w:hAnsi="Times New Roman" w:cs="Times New Roman"/>
                <w:lang w:val="es-CO"/>
              </w:rPr>
              <w:t>.</w:t>
            </w:r>
          </w:p>
        </w:tc>
        <w:tc>
          <w:tcPr>
            <w:tcW w:w="36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06E61" w:rsidRPr="00247040" w:rsidRDefault="00606E61" w:rsidP="00606E61">
            <w:pPr>
              <w:spacing w:line="480" w:lineRule="auto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 xml:space="preserve">6 (1), </w:t>
            </w:r>
            <w:r w:rsidRPr="00B437E6">
              <w:rPr>
                <w:rFonts w:ascii="Times New Roman" w:hAnsi="Times New Roman" w:cs="Times New Roman"/>
                <w:b/>
                <w:lang w:val="es-CO"/>
              </w:rPr>
              <w:t>8 (1)</w:t>
            </w:r>
            <w:r>
              <w:rPr>
                <w:rFonts w:ascii="Times New Roman" w:hAnsi="Times New Roman" w:cs="Times New Roman"/>
                <w:lang w:val="es-CO"/>
              </w:rPr>
              <w:t xml:space="preserve">, </w:t>
            </w:r>
            <w:r w:rsidRPr="00051589">
              <w:rPr>
                <w:rFonts w:ascii="Times New Roman" w:hAnsi="Times New Roman" w:cs="Times New Roman"/>
                <w:b/>
                <w:lang w:val="es-CO"/>
              </w:rPr>
              <w:t>9 (1)</w:t>
            </w:r>
            <w:r>
              <w:rPr>
                <w:rFonts w:ascii="Times New Roman" w:hAnsi="Times New Roman" w:cs="Times New Roman"/>
                <w:lang w:val="es-CO"/>
              </w:rPr>
              <w:t xml:space="preserve">, 10 (1), </w:t>
            </w:r>
            <w:r w:rsidRPr="00402E1D">
              <w:rPr>
                <w:rFonts w:ascii="Times New Roman" w:hAnsi="Times New Roman" w:cs="Times New Roman"/>
                <w:b/>
                <w:lang w:val="es-CO"/>
              </w:rPr>
              <w:t>12 (1)</w:t>
            </w:r>
            <w:r>
              <w:rPr>
                <w:rFonts w:ascii="Times New Roman" w:hAnsi="Times New Roman" w:cs="Times New Roman"/>
                <w:lang w:val="es-CO"/>
              </w:rPr>
              <w:t>, 21 (1)</w:t>
            </w:r>
          </w:p>
        </w:tc>
      </w:tr>
      <w:tr w:rsidR="00606E61" w:rsidRPr="00CD6CA1" w:rsidTr="00606E61">
        <w:tc>
          <w:tcPr>
            <w:tcW w:w="44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06E61" w:rsidRPr="00500FF5" w:rsidRDefault="00606E61" w:rsidP="00606E61">
            <w:pPr>
              <w:spacing w:line="480" w:lineRule="auto"/>
              <w:rPr>
                <w:rFonts w:ascii="Times New Roman" w:hAnsi="Times New Roman" w:cs="Times New Roman"/>
                <w:i/>
                <w:lang w:val="es-CO"/>
              </w:rPr>
            </w:pPr>
            <w:r>
              <w:rPr>
                <w:rFonts w:ascii="Times New Roman" w:hAnsi="Times New Roman" w:cs="Times New Roman"/>
                <w:i/>
                <w:lang w:val="es-CO"/>
              </w:rPr>
              <w:t>H. floridanus</w:t>
            </w:r>
          </w:p>
        </w:tc>
        <w:tc>
          <w:tcPr>
            <w:tcW w:w="36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06E61" w:rsidRPr="00247040" w:rsidRDefault="00606E61" w:rsidP="00606E61">
            <w:pPr>
              <w:spacing w:line="480" w:lineRule="auto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 xml:space="preserve">20 (1), </w:t>
            </w:r>
            <w:r w:rsidRPr="00B93E41">
              <w:rPr>
                <w:rFonts w:ascii="Times New Roman" w:hAnsi="Times New Roman" w:cs="Times New Roman"/>
                <w:b/>
                <w:lang w:val="es-CO"/>
              </w:rPr>
              <w:t>23 (2)</w:t>
            </w:r>
          </w:p>
        </w:tc>
      </w:tr>
      <w:tr w:rsidR="00606E61" w:rsidRPr="00500FF5" w:rsidTr="00606E61">
        <w:tc>
          <w:tcPr>
            <w:tcW w:w="44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06E61" w:rsidRPr="00097346" w:rsidRDefault="00606E61" w:rsidP="00606E61">
            <w:pPr>
              <w:spacing w:line="480" w:lineRule="auto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i/>
                <w:lang w:val="es-CO"/>
              </w:rPr>
              <w:lastRenderedPageBreak/>
              <w:t xml:space="preserve">H. septentrionalis </w:t>
            </w:r>
            <w:r>
              <w:rPr>
                <w:rFonts w:ascii="Times New Roman" w:hAnsi="Times New Roman" w:cs="Times New Roman"/>
                <w:lang w:val="es-CO"/>
              </w:rPr>
              <w:t xml:space="preserve">+ </w:t>
            </w:r>
            <w:r>
              <w:rPr>
                <w:rFonts w:ascii="Times New Roman" w:hAnsi="Times New Roman" w:cs="Times New Roman"/>
                <w:i/>
                <w:lang w:val="es-CO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  <w:lang w:val="es-CO"/>
              </w:rPr>
              <w:t>occidentalis</w:t>
            </w:r>
            <w:proofErr w:type="spellEnd"/>
            <w:r>
              <w:rPr>
                <w:rFonts w:ascii="Times New Roman" w:hAnsi="Times New Roman" w:cs="Times New Roman"/>
                <w:lang w:val="es-CO"/>
              </w:rPr>
              <w:t xml:space="preserve"> + </w:t>
            </w:r>
            <w:r w:rsidR="00362372">
              <w:rPr>
                <w:rFonts w:ascii="Times New Roman" w:hAnsi="Times New Roman" w:cs="Times New Roman"/>
                <w:i/>
                <w:lang w:val="es-CO"/>
              </w:rPr>
              <w:t xml:space="preserve">H. </w:t>
            </w:r>
            <w:proofErr w:type="spellStart"/>
            <w:r w:rsidR="00362372">
              <w:rPr>
                <w:rFonts w:ascii="Times New Roman" w:hAnsi="Times New Roman" w:cs="Times New Roman"/>
                <w:i/>
                <w:lang w:val="es-CO"/>
              </w:rPr>
              <w:t>major</w:t>
            </w:r>
            <w:proofErr w:type="spellEnd"/>
            <w:r w:rsidR="00362372">
              <w:rPr>
                <w:rFonts w:ascii="Times New Roman" w:hAnsi="Times New Roman" w:cs="Times New Roman"/>
                <w:i/>
                <w:lang w:val="es-CO"/>
              </w:rPr>
              <w:t xml:space="preserve"> </w:t>
            </w:r>
            <w:r w:rsidR="00362372">
              <w:rPr>
                <w:rFonts w:ascii="Times New Roman" w:hAnsi="Times New Roman" w:cs="Times New Roman"/>
                <w:lang w:val="es-CO"/>
              </w:rPr>
              <w:t xml:space="preserve">+ </w:t>
            </w:r>
            <w:r w:rsidR="00362372">
              <w:rPr>
                <w:rFonts w:ascii="Times New Roman" w:hAnsi="Times New Roman" w:cs="Times New Roman"/>
                <w:i/>
                <w:lang w:val="es-CO"/>
              </w:rPr>
              <w:t xml:space="preserve">H. </w:t>
            </w:r>
            <w:proofErr w:type="spellStart"/>
            <w:r w:rsidR="00362372">
              <w:rPr>
                <w:rFonts w:ascii="Times New Roman" w:hAnsi="Times New Roman" w:cs="Times New Roman"/>
                <w:i/>
                <w:lang w:val="es-CO"/>
              </w:rPr>
              <w:t>paulacoutoi</w:t>
            </w:r>
            <w:proofErr w:type="spellEnd"/>
          </w:p>
        </w:tc>
        <w:tc>
          <w:tcPr>
            <w:tcW w:w="36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06E61" w:rsidRPr="004C2F42" w:rsidRDefault="00606E61" w:rsidP="00606E61">
            <w:pPr>
              <w:spacing w:line="480" w:lineRule="auto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 xml:space="preserve">1 (2), 4 (3), </w:t>
            </w:r>
            <w:r w:rsidRPr="00B93E41">
              <w:rPr>
                <w:rFonts w:ascii="Times New Roman" w:hAnsi="Times New Roman" w:cs="Times New Roman"/>
                <w:b/>
                <w:lang w:val="es-CO"/>
              </w:rPr>
              <w:t>16 (1)</w:t>
            </w:r>
            <w:r>
              <w:rPr>
                <w:rFonts w:ascii="Times New Roman" w:hAnsi="Times New Roman" w:cs="Times New Roman"/>
                <w:lang w:val="es-CO"/>
              </w:rPr>
              <w:t xml:space="preserve">, 22 (1), </w:t>
            </w:r>
            <w:r w:rsidRPr="00EB20EF">
              <w:rPr>
                <w:rFonts w:ascii="Times New Roman" w:hAnsi="Times New Roman" w:cs="Times New Roman"/>
                <w:b/>
                <w:lang w:val="es-CO"/>
              </w:rPr>
              <w:t>25 (1)</w:t>
            </w:r>
          </w:p>
        </w:tc>
      </w:tr>
      <w:tr w:rsidR="00606E61" w:rsidRPr="00500FF5" w:rsidTr="00606E61">
        <w:tc>
          <w:tcPr>
            <w:tcW w:w="44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06E61" w:rsidRDefault="00606E61" w:rsidP="00606E61">
            <w:pPr>
              <w:spacing w:line="480" w:lineRule="auto"/>
              <w:rPr>
                <w:rFonts w:ascii="Times New Roman" w:hAnsi="Times New Roman" w:cs="Times New Roman"/>
                <w:i/>
                <w:lang w:val="es-CO"/>
              </w:rPr>
            </w:pPr>
            <w:r>
              <w:rPr>
                <w:rFonts w:ascii="Times New Roman" w:hAnsi="Times New Roman" w:cs="Times New Roman"/>
                <w:i/>
                <w:lang w:val="es-CO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  <w:lang w:val="es-CO"/>
              </w:rPr>
              <w:t>occidentalis</w:t>
            </w:r>
            <w:proofErr w:type="spellEnd"/>
          </w:p>
        </w:tc>
        <w:tc>
          <w:tcPr>
            <w:tcW w:w="36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06E61" w:rsidRPr="00362372" w:rsidRDefault="00606E61" w:rsidP="00606E61">
            <w:pPr>
              <w:spacing w:line="480" w:lineRule="auto"/>
              <w:rPr>
                <w:rFonts w:ascii="Times New Roman" w:hAnsi="Times New Roman" w:cs="Times New Roman"/>
                <w:b/>
                <w:lang w:val="es-CO"/>
              </w:rPr>
            </w:pPr>
            <w:r w:rsidRPr="00362372">
              <w:rPr>
                <w:rFonts w:ascii="Times New Roman" w:hAnsi="Times New Roman" w:cs="Times New Roman"/>
                <w:b/>
                <w:lang w:val="es-CO"/>
              </w:rPr>
              <w:t>20 (2)</w:t>
            </w:r>
          </w:p>
        </w:tc>
      </w:tr>
    </w:tbl>
    <w:p w:rsidR="00840B47" w:rsidRPr="0094631B" w:rsidRDefault="00840B47" w:rsidP="0094631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4631B" w:rsidRDefault="0094631B" w:rsidP="00840B4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4631B" w:rsidRDefault="0094631B" w:rsidP="00840B4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B7088" w:rsidRDefault="005B7088" w:rsidP="00840B4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33FD0" w:rsidRPr="00840B47" w:rsidRDefault="00933FD0" w:rsidP="00840B47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22BBF" w:rsidRPr="00840B47" w:rsidRDefault="00322BBF" w:rsidP="00840B47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sectPr w:rsidR="00322BBF" w:rsidRPr="00840B47">
      <w:pgSz w:w="12240" w:h="15840"/>
      <w:pgMar w:top="1417" w:right="1701" w:bottom="1417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4D25AD"/>
    <w:multiLevelType w:val="hybridMultilevel"/>
    <w:tmpl w:val="EF4848EC"/>
    <w:lvl w:ilvl="0" w:tplc="DC2E86E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897E7A"/>
    <w:multiLevelType w:val="hybridMultilevel"/>
    <w:tmpl w:val="1B0AB7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64C0CDF"/>
    <w:multiLevelType w:val="hybridMultilevel"/>
    <w:tmpl w:val="07DCDDE0"/>
    <w:lvl w:ilvl="0" w:tplc="F1A4B3A6">
      <w:start w:val="1"/>
      <w:numFmt w:val="bullet"/>
      <w:lvlText w:val=""/>
      <w:lvlJc w:val="left"/>
      <w:pPr>
        <w:ind w:left="360" w:hanging="360"/>
      </w:pPr>
      <w:rPr>
        <w:rFonts w:ascii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A5D16D5"/>
    <w:multiLevelType w:val="hybridMultilevel"/>
    <w:tmpl w:val="CC080D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024B9F"/>
    <w:multiLevelType w:val="hybridMultilevel"/>
    <w:tmpl w:val="6DF0FF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8B0031"/>
    <w:multiLevelType w:val="hybridMultilevel"/>
    <w:tmpl w:val="1368C5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4F1"/>
    <w:rsid w:val="000029DA"/>
    <w:rsid w:val="00002D74"/>
    <w:rsid w:val="000061A0"/>
    <w:rsid w:val="00011B7E"/>
    <w:rsid w:val="00012134"/>
    <w:rsid w:val="00013E4F"/>
    <w:rsid w:val="0001719A"/>
    <w:rsid w:val="00017EFF"/>
    <w:rsid w:val="00020C47"/>
    <w:rsid w:val="00030AFD"/>
    <w:rsid w:val="00030E99"/>
    <w:rsid w:val="00031DFC"/>
    <w:rsid w:val="000373D2"/>
    <w:rsid w:val="00041988"/>
    <w:rsid w:val="0004280B"/>
    <w:rsid w:val="000442ED"/>
    <w:rsid w:val="0004691C"/>
    <w:rsid w:val="00051589"/>
    <w:rsid w:val="00053B03"/>
    <w:rsid w:val="000542FE"/>
    <w:rsid w:val="00065D32"/>
    <w:rsid w:val="00070891"/>
    <w:rsid w:val="00071E5E"/>
    <w:rsid w:val="00082753"/>
    <w:rsid w:val="0008412C"/>
    <w:rsid w:val="000869DA"/>
    <w:rsid w:val="0009167F"/>
    <w:rsid w:val="000955F6"/>
    <w:rsid w:val="00097346"/>
    <w:rsid w:val="000A2D15"/>
    <w:rsid w:val="000A3ACF"/>
    <w:rsid w:val="000A7EED"/>
    <w:rsid w:val="000B054D"/>
    <w:rsid w:val="000B1FF9"/>
    <w:rsid w:val="000B25D0"/>
    <w:rsid w:val="000C0A0B"/>
    <w:rsid w:val="000C0A46"/>
    <w:rsid w:val="000C3693"/>
    <w:rsid w:val="000C6627"/>
    <w:rsid w:val="000D50B2"/>
    <w:rsid w:val="000D6E2D"/>
    <w:rsid w:val="000D7359"/>
    <w:rsid w:val="000E02E0"/>
    <w:rsid w:val="000E29D6"/>
    <w:rsid w:val="000E30F3"/>
    <w:rsid w:val="000E3B78"/>
    <w:rsid w:val="000E4E8C"/>
    <w:rsid w:val="000E4F7B"/>
    <w:rsid w:val="000F3D0B"/>
    <w:rsid w:val="000F4591"/>
    <w:rsid w:val="000F4EF8"/>
    <w:rsid w:val="0010537F"/>
    <w:rsid w:val="00106920"/>
    <w:rsid w:val="00110D80"/>
    <w:rsid w:val="001164DE"/>
    <w:rsid w:val="001210F8"/>
    <w:rsid w:val="00121E71"/>
    <w:rsid w:val="001224FC"/>
    <w:rsid w:val="00122758"/>
    <w:rsid w:val="00123949"/>
    <w:rsid w:val="00125561"/>
    <w:rsid w:val="00130B2C"/>
    <w:rsid w:val="001343EC"/>
    <w:rsid w:val="00136195"/>
    <w:rsid w:val="001407D4"/>
    <w:rsid w:val="00152EB8"/>
    <w:rsid w:val="00154FCD"/>
    <w:rsid w:val="001553D8"/>
    <w:rsid w:val="001600EA"/>
    <w:rsid w:val="001626B8"/>
    <w:rsid w:val="0016664A"/>
    <w:rsid w:val="00172D5E"/>
    <w:rsid w:val="001775F2"/>
    <w:rsid w:val="001807BE"/>
    <w:rsid w:val="00181A0E"/>
    <w:rsid w:val="001900FA"/>
    <w:rsid w:val="00194F03"/>
    <w:rsid w:val="00195EB2"/>
    <w:rsid w:val="00197633"/>
    <w:rsid w:val="001A01D0"/>
    <w:rsid w:val="001A0BF1"/>
    <w:rsid w:val="001A14F4"/>
    <w:rsid w:val="001B7541"/>
    <w:rsid w:val="001C2282"/>
    <w:rsid w:val="001C2539"/>
    <w:rsid w:val="001C2C29"/>
    <w:rsid w:val="001C6571"/>
    <w:rsid w:val="001D22A2"/>
    <w:rsid w:val="001D3B5A"/>
    <w:rsid w:val="001D6A54"/>
    <w:rsid w:val="001E3F90"/>
    <w:rsid w:val="001F1F1B"/>
    <w:rsid w:val="00203018"/>
    <w:rsid w:val="00207C93"/>
    <w:rsid w:val="002100FC"/>
    <w:rsid w:val="00220DAF"/>
    <w:rsid w:val="0022290F"/>
    <w:rsid w:val="00232844"/>
    <w:rsid w:val="0024012A"/>
    <w:rsid w:val="00240E80"/>
    <w:rsid w:val="00241C12"/>
    <w:rsid w:val="00247040"/>
    <w:rsid w:val="00251A0B"/>
    <w:rsid w:val="0025290C"/>
    <w:rsid w:val="00261AB4"/>
    <w:rsid w:val="00266774"/>
    <w:rsid w:val="0027786C"/>
    <w:rsid w:val="00280E03"/>
    <w:rsid w:val="00281819"/>
    <w:rsid w:val="00286268"/>
    <w:rsid w:val="002909EE"/>
    <w:rsid w:val="00290F65"/>
    <w:rsid w:val="0029504C"/>
    <w:rsid w:val="00295673"/>
    <w:rsid w:val="002A2124"/>
    <w:rsid w:val="002A3895"/>
    <w:rsid w:val="002A42B7"/>
    <w:rsid w:val="002B12AC"/>
    <w:rsid w:val="002B1F2F"/>
    <w:rsid w:val="002C05CE"/>
    <w:rsid w:val="002C6883"/>
    <w:rsid w:val="002D0E53"/>
    <w:rsid w:val="002D1657"/>
    <w:rsid w:val="002E2FD3"/>
    <w:rsid w:val="002E7367"/>
    <w:rsid w:val="002F38A1"/>
    <w:rsid w:val="002F54FD"/>
    <w:rsid w:val="003049CC"/>
    <w:rsid w:val="0030514C"/>
    <w:rsid w:val="003056EE"/>
    <w:rsid w:val="00307566"/>
    <w:rsid w:val="00310D23"/>
    <w:rsid w:val="0032129A"/>
    <w:rsid w:val="00322B7B"/>
    <w:rsid w:val="00322BBF"/>
    <w:rsid w:val="00325469"/>
    <w:rsid w:val="00326ADD"/>
    <w:rsid w:val="003275BA"/>
    <w:rsid w:val="00330529"/>
    <w:rsid w:val="00332EC7"/>
    <w:rsid w:val="003351B0"/>
    <w:rsid w:val="00337C27"/>
    <w:rsid w:val="00340766"/>
    <w:rsid w:val="003411E8"/>
    <w:rsid w:val="0034175E"/>
    <w:rsid w:val="003449F4"/>
    <w:rsid w:val="00350F28"/>
    <w:rsid w:val="00351349"/>
    <w:rsid w:val="00353601"/>
    <w:rsid w:val="0035472A"/>
    <w:rsid w:val="00361D85"/>
    <w:rsid w:val="00362372"/>
    <w:rsid w:val="00362548"/>
    <w:rsid w:val="00364A7F"/>
    <w:rsid w:val="0037029E"/>
    <w:rsid w:val="003774DC"/>
    <w:rsid w:val="003774EC"/>
    <w:rsid w:val="003805B0"/>
    <w:rsid w:val="003A0950"/>
    <w:rsid w:val="003A22CA"/>
    <w:rsid w:val="003A51C0"/>
    <w:rsid w:val="003A5555"/>
    <w:rsid w:val="003B134A"/>
    <w:rsid w:val="003B243E"/>
    <w:rsid w:val="003B4B25"/>
    <w:rsid w:val="003B5675"/>
    <w:rsid w:val="003B6144"/>
    <w:rsid w:val="003C1DFE"/>
    <w:rsid w:val="003D3836"/>
    <w:rsid w:val="003D58E5"/>
    <w:rsid w:val="003D6516"/>
    <w:rsid w:val="003E06F4"/>
    <w:rsid w:val="003E6B91"/>
    <w:rsid w:val="003F1A3A"/>
    <w:rsid w:val="003F2296"/>
    <w:rsid w:val="003F5D3B"/>
    <w:rsid w:val="003F6AC8"/>
    <w:rsid w:val="003F7B40"/>
    <w:rsid w:val="00402E1D"/>
    <w:rsid w:val="00412F87"/>
    <w:rsid w:val="00422B95"/>
    <w:rsid w:val="00422C0E"/>
    <w:rsid w:val="00424D49"/>
    <w:rsid w:val="00426918"/>
    <w:rsid w:val="00427E65"/>
    <w:rsid w:val="00434FD2"/>
    <w:rsid w:val="00437481"/>
    <w:rsid w:val="004401A8"/>
    <w:rsid w:val="00443165"/>
    <w:rsid w:val="00444A36"/>
    <w:rsid w:val="00452A3A"/>
    <w:rsid w:val="00455996"/>
    <w:rsid w:val="00455B32"/>
    <w:rsid w:val="00461C8D"/>
    <w:rsid w:val="00463156"/>
    <w:rsid w:val="004634E0"/>
    <w:rsid w:val="00463B7F"/>
    <w:rsid w:val="0046554B"/>
    <w:rsid w:val="00467B55"/>
    <w:rsid w:val="00474177"/>
    <w:rsid w:val="004765C0"/>
    <w:rsid w:val="00481C6E"/>
    <w:rsid w:val="00490F85"/>
    <w:rsid w:val="00492A7F"/>
    <w:rsid w:val="00493A5A"/>
    <w:rsid w:val="00496BBF"/>
    <w:rsid w:val="00497217"/>
    <w:rsid w:val="004979B8"/>
    <w:rsid w:val="004A7E18"/>
    <w:rsid w:val="004B060C"/>
    <w:rsid w:val="004B1389"/>
    <w:rsid w:val="004B3C5E"/>
    <w:rsid w:val="004B4DA6"/>
    <w:rsid w:val="004C2F42"/>
    <w:rsid w:val="004C7E61"/>
    <w:rsid w:val="004E6803"/>
    <w:rsid w:val="00500FF5"/>
    <w:rsid w:val="00501E66"/>
    <w:rsid w:val="00505F73"/>
    <w:rsid w:val="00513026"/>
    <w:rsid w:val="00515FD6"/>
    <w:rsid w:val="00516AB9"/>
    <w:rsid w:val="005170C7"/>
    <w:rsid w:val="00520F0E"/>
    <w:rsid w:val="005349D1"/>
    <w:rsid w:val="00545008"/>
    <w:rsid w:val="00560D73"/>
    <w:rsid w:val="005635CA"/>
    <w:rsid w:val="00565C6C"/>
    <w:rsid w:val="00571426"/>
    <w:rsid w:val="00572A18"/>
    <w:rsid w:val="00576A63"/>
    <w:rsid w:val="00576FA6"/>
    <w:rsid w:val="005805C3"/>
    <w:rsid w:val="00582050"/>
    <w:rsid w:val="00582A7E"/>
    <w:rsid w:val="00585187"/>
    <w:rsid w:val="005923CF"/>
    <w:rsid w:val="0059704D"/>
    <w:rsid w:val="005A43D4"/>
    <w:rsid w:val="005A7AE1"/>
    <w:rsid w:val="005B0F14"/>
    <w:rsid w:val="005B3758"/>
    <w:rsid w:val="005B4AAE"/>
    <w:rsid w:val="005B583A"/>
    <w:rsid w:val="005B5B90"/>
    <w:rsid w:val="005B62FF"/>
    <w:rsid w:val="005B6AB9"/>
    <w:rsid w:val="005B7088"/>
    <w:rsid w:val="005B7CC2"/>
    <w:rsid w:val="005B7F7B"/>
    <w:rsid w:val="005C36B7"/>
    <w:rsid w:val="005C691E"/>
    <w:rsid w:val="005C7EFB"/>
    <w:rsid w:val="005D3781"/>
    <w:rsid w:val="005E0E5E"/>
    <w:rsid w:val="005F0214"/>
    <w:rsid w:val="005F071E"/>
    <w:rsid w:val="005F23E2"/>
    <w:rsid w:val="005F262E"/>
    <w:rsid w:val="005F3121"/>
    <w:rsid w:val="005F48EA"/>
    <w:rsid w:val="0060135E"/>
    <w:rsid w:val="0060600D"/>
    <w:rsid w:val="00606E61"/>
    <w:rsid w:val="0061154B"/>
    <w:rsid w:val="006131C4"/>
    <w:rsid w:val="006147DF"/>
    <w:rsid w:val="00615FDC"/>
    <w:rsid w:val="00616F19"/>
    <w:rsid w:val="00621065"/>
    <w:rsid w:val="006214AB"/>
    <w:rsid w:val="006221DA"/>
    <w:rsid w:val="00631A4E"/>
    <w:rsid w:val="00633370"/>
    <w:rsid w:val="00635A6A"/>
    <w:rsid w:val="00641ECA"/>
    <w:rsid w:val="00643581"/>
    <w:rsid w:val="006451EE"/>
    <w:rsid w:val="00646190"/>
    <w:rsid w:val="006468E0"/>
    <w:rsid w:val="00651856"/>
    <w:rsid w:val="006539CD"/>
    <w:rsid w:val="006573F9"/>
    <w:rsid w:val="00660A25"/>
    <w:rsid w:val="00662188"/>
    <w:rsid w:val="006631D1"/>
    <w:rsid w:val="00680181"/>
    <w:rsid w:val="00680D14"/>
    <w:rsid w:val="00682D8D"/>
    <w:rsid w:val="00684898"/>
    <w:rsid w:val="0069004B"/>
    <w:rsid w:val="0069244C"/>
    <w:rsid w:val="00697DD9"/>
    <w:rsid w:val="006A025B"/>
    <w:rsid w:val="006A11C3"/>
    <w:rsid w:val="006A2165"/>
    <w:rsid w:val="006A3FEA"/>
    <w:rsid w:val="006A7ACD"/>
    <w:rsid w:val="006B0573"/>
    <w:rsid w:val="006B15A3"/>
    <w:rsid w:val="006B4B1D"/>
    <w:rsid w:val="006C1495"/>
    <w:rsid w:val="006C32DC"/>
    <w:rsid w:val="006D2278"/>
    <w:rsid w:val="006F2EE1"/>
    <w:rsid w:val="006F3A1B"/>
    <w:rsid w:val="006F649D"/>
    <w:rsid w:val="006F7422"/>
    <w:rsid w:val="006F7DDF"/>
    <w:rsid w:val="00704646"/>
    <w:rsid w:val="00705ACD"/>
    <w:rsid w:val="007124FD"/>
    <w:rsid w:val="00713711"/>
    <w:rsid w:val="00713D22"/>
    <w:rsid w:val="00725881"/>
    <w:rsid w:val="00726083"/>
    <w:rsid w:val="0072654B"/>
    <w:rsid w:val="0073010F"/>
    <w:rsid w:val="0073612B"/>
    <w:rsid w:val="00736EF9"/>
    <w:rsid w:val="00745F60"/>
    <w:rsid w:val="007463B7"/>
    <w:rsid w:val="0074756A"/>
    <w:rsid w:val="007507C2"/>
    <w:rsid w:val="007508F9"/>
    <w:rsid w:val="00751BCE"/>
    <w:rsid w:val="007521D7"/>
    <w:rsid w:val="00752270"/>
    <w:rsid w:val="007534E3"/>
    <w:rsid w:val="00753A50"/>
    <w:rsid w:val="007545B7"/>
    <w:rsid w:val="007577DC"/>
    <w:rsid w:val="00760CB7"/>
    <w:rsid w:val="007612E0"/>
    <w:rsid w:val="00761D61"/>
    <w:rsid w:val="007656C3"/>
    <w:rsid w:val="00772F62"/>
    <w:rsid w:val="00775C1A"/>
    <w:rsid w:val="00780B66"/>
    <w:rsid w:val="007830C2"/>
    <w:rsid w:val="00787241"/>
    <w:rsid w:val="007A4195"/>
    <w:rsid w:val="007A60E9"/>
    <w:rsid w:val="007A797B"/>
    <w:rsid w:val="007B2710"/>
    <w:rsid w:val="007D5C29"/>
    <w:rsid w:val="007E0F63"/>
    <w:rsid w:val="007E2E89"/>
    <w:rsid w:val="007E47C0"/>
    <w:rsid w:val="007E4E40"/>
    <w:rsid w:val="00805C0C"/>
    <w:rsid w:val="0081125C"/>
    <w:rsid w:val="008112AC"/>
    <w:rsid w:val="00811EDC"/>
    <w:rsid w:val="00813D3F"/>
    <w:rsid w:val="008156FB"/>
    <w:rsid w:val="008164E9"/>
    <w:rsid w:val="00817192"/>
    <w:rsid w:val="0082000B"/>
    <w:rsid w:val="008265FA"/>
    <w:rsid w:val="008277D5"/>
    <w:rsid w:val="00830BDC"/>
    <w:rsid w:val="0083195E"/>
    <w:rsid w:val="00840B47"/>
    <w:rsid w:val="00843C30"/>
    <w:rsid w:val="008469A1"/>
    <w:rsid w:val="008473A2"/>
    <w:rsid w:val="0085225E"/>
    <w:rsid w:val="008542EA"/>
    <w:rsid w:val="00854E17"/>
    <w:rsid w:val="00863E47"/>
    <w:rsid w:val="00865493"/>
    <w:rsid w:val="00874E78"/>
    <w:rsid w:val="00876AB2"/>
    <w:rsid w:val="0088271C"/>
    <w:rsid w:val="008859D5"/>
    <w:rsid w:val="00886356"/>
    <w:rsid w:val="00890278"/>
    <w:rsid w:val="00892703"/>
    <w:rsid w:val="008A1938"/>
    <w:rsid w:val="008A69CF"/>
    <w:rsid w:val="008B0F82"/>
    <w:rsid w:val="008B3895"/>
    <w:rsid w:val="008C1278"/>
    <w:rsid w:val="008C241F"/>
    <w:rsid w:val="008E258D"/>
    <w:rsid w:val="008E2D5A"/>
    <w:rsid w:val="008F1A6E"/>
    <w:rsid w:val="008F6FAA"/>
    <w:rsid w:val="0090628D"/>
    <w:rsid w:val="00907154"/>
    <w:rsid w:val="00912F4E"/>
    <w:rsid w:val="00914C73"/>
    <w:rsid w:val="00923561"/>
    <w:rsid w:val="009254CD"/>
    <w:rsid w:val="00932C22"/>
    <w:rsid w:val="009337FF"/>
    <w:rsid w:val="00933FD0"/>
    <w:rsid w:val="00937B6D"/>
    <w:rsid w:val="00941D1F"/>
    <w:rsid w:val="00943648"/>
    <w:rsid w:val="009441A2"/>
    <w:rsid w:val="00944841"/>
    <w:rsid w:val="0094631B"/>
    <w:rsid w:val="009524F3"/>
    <w:rsid w:val="00953523"/>
    <w:rsid w:val="009606D9"/>
    <w:rsid w:val="009611DE"/>
    <w:rsid w:val="00971968"/>
    <w:rsid w:val="009722FE"/>
    <w:rsid w:val="00977054"/>
    <w:rsid w:val="0098056C"/>
    <w:rsid w:val="009864C6"/>
    <w:rsid w:val="00987DB4"/>
    <w:rsid w:val="0099109D"/>
    <w:rsid w:val="009A0998"/>
    <w:rsid w:val="009A11CB"/>
    <w:rsid w:val="009A384C"/>
    <w:rsid w:val="009A3DB4"/>
    <w:rsid w:val="009B0C27"/>
    <w:rsid w:val="009B1C68"/>
    <w:rsid w:val="009C18E1"/>
    <w:rsid w:val="009C1FB3"/>
    <w:rsid w:val="009E4B62"/>
    <w:rsid w:val="009F134E"/>
    <w:rsid w:val="009F3431"/>
    <w:rsid w:val="009F4518"/>
    <w:rsid w:val="009F7F4D"/>
    <w:rsid w:val="00A00DDB"/>
    <w:rsid w:val="00A0390D"/>
    <w:rsid w:val="00A04953"/>
    <w:rsid w:val="00A057C5"/>
    <w:rsid w:val="00A11EF6"/>
    <w:rsid w:val="00A11FCC"/>
    <w:rsid w:val="00A14F1E"/>
    <w:rsid w:val="00A236B5"/>
    <w:rsid w:val="00A24A0E"/>
    <w:rsid w:val="00A25EDC"/>
    <w:rsid w:val="00A31BD0"/>
    <w:rsid w:val="00A36FEF"/>
    <w:rsid w:val="00A40857"/>
    <w:rsid w:val="00A5111F"/>
    <w:rsid w:val="00A51ED1"/>
    <w:rsid w:val="00A5335E"/>
    <w:rsid w:val="00A537D0"/>
    <w:rsid w:val="00A53D4B"/>
    <w:rsid w:val="00A54140"/>
    <w:rsid w:val="00A57C11"/>
    <w:rsid w:val="00A602B3"/>
    <w:rsid w:val="00A62E94"/>
    <w:rsid w:val="00A65607"/>
    <w:rsid w:val="00A65A46"/>
    <w:rsid w:val="00A70B73"/>
    <w:rsid w:val="00A7240E"/>
    <w:rsid w:val="00A72EE1"/>
    <w:rsid w:val="00A7301B"/>
    <w:rsid w:val="00A73264"/>
    <w:rsid w:val="00A73C17"/>
    <w:rsid w:val="00A773AF"/>
    <w:rsid w:val="00A83146"/>
    <w:rsid w:val="00A832BB"/>
    <w:rsid w:val="00A85D16"/>
    <w:rsid w:val="00A935DA"/>
    <w:rsid w:val="00A948E4"/>
    <w:rsid w:val="00A9655B"/>
    <w:rsid w:val="00A978AD"/>
    <w:rsid w:val="00AA2659"/>
    <w:rsid w:val="00AA77FA"/>
    <w:rsid w:val="00AA7D15"/>
    <w:rsid w:val="00AB5058"/>
    <w:rsid w:val="00AC3367"/>
    <w:rsid w:val="00AC3A69"/>
    <w:rsid w:val="00AC50B4"/>
    <w:rsid w:val="00AC6CCB"/>
    <w:rsid w:val="00AD3642"/>
    <w:rsid w:val="00AD4381"/>
    <w:rsid w:val="00AD52FA"/>
    <w:rsid w:val="00AD69F9"/>
    <w:rsid w:val="00AE7887"/>
    <w:rsid w:val="00AF245F"/>
    <w:rsid w:val="00AF4D72"/>
    <w:rsid w:val="00AF537E"/>
    <w:rsid w:val="00AF6FD0"/>
    <w:rsid w:val="00B036C2"/>
    <w:rsid w:val="00B07478"/>
    <w:rsid w:val="00B07878"/>
    <w:rsid w:val="00B1645F"/>
    <w:rsid w:val="00B20370"/>
    <w:rsid w:val="00B253E2"/>
    <w:rsid w:val="00B26EBA"/>
    <w:rsid w:val="00B27FA2"/>
    <w:rsid w:val="00B3429D"/>
    <w:rsid w:val="00B34FDB"/>
    <w:rsid w:val="00B36F52"/>
    <w:rsid w:val="00B37AE0"/>
    <w:rsid w:val="00B42BB4"/>
    <w:rsid w:val="00B437E6"/>
    <w:rsid w:val="00B5336D"/>
    <w:rsid w:val="00B55467"/>
    <w:rsid w:val="00B60638"/>
    <w:rsid w:val="00B61088"/>
    <w:rsid w:val="00B62F2A"/>
    <w:rsid w:val="00B648C4"/>
    <w:rsid w:val="00B656B3"/>
    <w:rsid w:val="00B65F51"/>
    <w:rsid w:val="00B7010B"/>
    <w:rsid w:val="00B702A7"/>
    <w:rsid w:val="00B770FD"/>
    <w:rsid w:val="00B811F3"/>
    <w:rsid w:val="00B85ADC"/>
    <w:rsid w:val="00B92356"/>
    <w:rsid w:val="00B93635"/>
    <w:rsid w:val="00B93E41"/>
    <w:rsid w:val="00B93F6E"/>
    <w:rsid w:val="00B94246"/>
    <w:rsid w:val="00BA0E90"/>
    <w:rsid w:val="00BB1BB5"/>
    <w:rsid w:val="00BB3AD2"/>
    <w:rsid w:val="00BB67E7"/>
    <w:rsid w:val="00BC1754"/>
    <w:rsid w:val="00BC3EF3"/>
    <w:rsid w:val="00BC5403"/>
    <w:rsid w:val="00BC63DD"/>
    <w:rsid w:val="00BD0AFA"/>
    <w:rsid w:val="00BD2C84"/>
    <w:rsid w:val="00BD2E5F"/>
    <w:rsid w:val="00BE2078"/>
    <w:rsid w:val="00BE6C88"/>
    <w:rsid w:val="00C03978"/>
    <w:rsid w:val="00C063C7"/>
    <w:rsid w:val="00C136D2"/>
    <w:rsid w:val="00C15D17"/>
    <w:rsid w:val="00C16CED"/>
    <w:rsid w:val="00C20F37"/>
    <w:rsid w:val="00C21DC1"/>
    <w:rsid w:val="00C23647"/>
    <w:rsid w:val="00C36669"/>
    <w:rsid w:val="00C43CE3"/>
    <w:rsid w:val="00C454B8"/>
    <w:rsid w:val="00C47E3A"/>
    <w:rsid w:val="00C51CDE"/>
    <w:rsid w:val="00C52DB8"/>
    <w:rsid w:val="00C549AB"/>
    <w:rsid w:val="00C62D74"/>
    <w:rsid w:val="00C63C49"/>
    <w:rsid w:val="00C724B8"/>
    <w:rsid w:val="00C742CA"/>
    <w:rsid w:val="00C77699"/>
    <w:rsid w:val="00C826E0"/>
    <w:rsid w:val="00C83960"/>
    <w:rsid w:val="00C85A8F"/>
    <w:rsid w:val="00C91C28"/>
    <w:rsid w:val="00C9493A"/>
    <w:rsid w:val="00C979A1"/>
    <w:rsid w:val="00CA4B45"/>
    <w:rsid w:val="00CA5D55"/>
    <w:rsid w:val="00CB418E"/>
    <w:rsid w:val="00CC0428"/>
    <w:rsid w:val="00CC5C9C"/>
    <w:rsid w:val="00CC760D"/>
    <w:rsid w:val="00CD6CA1"/>
    <w:rsid w:val="00CE0720"/>
    <w:rsid w:val="00CF3932"/>
    <w:rsid w:val="00D011F1"/>
    <w:rsid w:val="00D0120C"/>
    <w:rsid w:val="00D02861"/>
    <w:rsid w:val="00D031AE"/>
    <w:rsid w:val="00D04597"/>
    <w:rsid w:val="00D10B68"/>
    <w:rsid w:val="00D1552F"/>
    <w:rsid w:val="00D2573A"/>
    <w:rsid w:val="00D30A5A"/>
    <w:rsid w:val="00D31C5A"/>
    <w:rsid w:val="00D327D6"/>
    <w:rsid w:val="00D36243"/>
    <w:rsid w:val="00D42C92"/>
    <w:rsid w:val="00D43824"/>
    <w:rsid w:val="00D43BF7"/>
    <w:rsid w:val="00D53311"/>
    <w:rsid w:val="00D544F1"/>
    <w:rsid w:val="00D55D03"/>
    <w:rsid w:val="00D57274"/>
    <w:rsid w:val="00D71AAF"/>
    <w:rsid w:val="00D721E2"/>
    <w:rsid w:val="00D7310C"/>
    <w:rsid w:val="00D76822"/>
    <w:rsid w:val="00D805B8"/>
    <w:rsid w:val="00D82337"/>
    <w:rsid w:val="00D82887"/>
    <w:rsid w:val="00D84050"/>
    <w:rsid w:val="00D90446"/>
    <w:rsid w:val="00D96FDF"/>
    <w:rsid w:val="00DA48D1"/>
    <w:rsid w:val="00DA6241"/>
    <w:rsid w:val="00DA7558"/>
    <w:rsid w:val="00DB014B"/>
    <w:rsid w:val="00DB43D5"/>
    <w:rsid w:val="00DB6A82"/>
    <w:rsid w:val="00DC1748"/>
    <w:rsid w:val="00DC4E70"/>
    <w:rsid w:val="00DC7855"/>
    <w:rsid w:val="00DD0758"/>
    <w:rsid w:val="00DE3483"/>
    <w:rsid w:val="00DE6D64"/>
    <w:rsid w:val="00DF12B1"/>
    <w:rsid w:val="00DF59FB"/>
    <w:rsid w:val="00E00CCC"/>
    <w:rsid w:val="00E10AEF"/>
    <w:rsid w:val="00E11EED"/>
    <w:rsid w:val="00E12A6F"/>
    <w:rsid w:val="00E15675"/>
    <w:rsid w:val="00E222D3"/>
    <w:rsid w:val="00E23CE1"/>
    <w:rsid w:val="00E24F17"/>
    <w:rsid w:val="00E31969"/>
    <w:rsid w:val="00E34465"/>
    <w:rsid w:val="00E34DB4"/>
    <w:rsid w:val="00E36E9E"/>
    <w:rsid w:val="00E40BB5"/>
    <w:rsid w:val="00E44F72"/>
    <w:rsid w:val="00E51A20"/>
    <w:rsid w:val="00E5348A"/>
    <w:rsid w:val="00E54BB3"/>
    <w:rsid w:val="00E5613C"/>
    <w:rsid w:val="00E6237E"/>
    <w:rsid w:val="00E64647"/>
    <w:rsid w:val="00E65247"/>
    <w:rsid w:val="00E6537A"/>
    <w:rsid w:val="00E66224"/>
    <w:rsid w:val="00E676D0"/>
    <w:rsid w:val="00E72C8C"/>
    <w:rsid w:val="00E7405C"/>
    <w:rsid w:val="00E8068A"/>
    <w:rsid w:val="00E83981"/>
    <w:rsid w:val="00E87D00"/>
    <w:rsid w:val="00E92279"/>
    <w:rsid w:val="00E92670"/>
    <w:rsid w:val="00E950BD"/>
    <w:rsid w:val="00EA351F"/>
    <w:rsid w:val="00EA4CAE"/>
    <w:rsid w:val="00EA5F04"/>
    <w:rsid w:val="00EB20EF"/>
    <w:rsid w:val="00EB2FD4"/>
    <w:rsid w:val="00EC22EB"/>
    <w:rsid w:val="00EC3B48"/>
    <w:rsid w:val="00EC3F70"/>
    <w:rsid w:val="00ED1C60"/>
    <w:rsid w:val="00ED447B"/>
    <w:rsid w:val="00EE0EA6"/>
    <w:rsid w:val="00EE2670"/>
    <w:rsid w:val="00EF05A2"/>
    <w:rsid w:val="00EF51B2"/>
    <w:rsid w:val="00EF6160"/>
    <w:rsid w:val="00EF7E30"/>
    <w:rsid w:val="00F00E0F"/>
    <w:rsid w:val="00F016E8"/>
    <w:rsid w:val="00F049C7"/>
    <w:rsid w:val="00F04AE2"/>
    <w:rsid w:val="00F1002D"/>
    <w:rsid w:val="00F10207"/>
    <w:rsid w:val="00F15887"/>
    <w:rsid w:val="00F15A5B"/>
    <w:rsid w:val="00F208CF"/>
    <w:rsid w:val="00F21C27"/>
    <w:rsid w:val="00F25154"/>
    <w:rsid w:val="00F26842"/>
    <w:rsid w:val="00F272A6"/>
    <w:rsid w:val="00F33098"/>
    <w:rsid w:val="00F33393"/>
    <w:rsid w:val="00F3442C"/>
    <w:rsid w:val="00F36D83"/>
    <w:rsid w:val="00F41541"/>
    <w:rsid w:val="00F4329E"/>
    <w:rsid w:val="00F46BAA"/>
    <w:rsid w:val="00F4798E"/>
    <w:rsid w:val="00F5224E"/>
    <w:rsid w:val="00F52722"/>
    <w:rsid w:val="00F53F29"/>
    <w:rsid w:val="00F54FD5"/>
    <w:rsid w:val="00F6476A"/>
    <w:rsid w:val="00F6586E"/>
    <w:rsid w:val="00F703A8"/>
    <w:rsid w:val="00F73C7D"/>
    <w:rsid w:val="00F77B43"/>
    <w:rsid w:val="00F86A03"/>
    <w:rsid w:val="00F926DE"/>
    <w:rsid w:val="00F9726B"/>
    <w:rsid w:val="00FA2031"/>
    <w:rsid w:val="00FA50A6"/>
    <w:rsid w:val="00FB537E"/>
    <w:rsid w:val="00FB77E4"/>
    <w:rsid w:val="00FC425A"/>
    <w:rsid w:val="00FC4DC3"/>
    <w:rsid w:val="00FC5B82"/>
    <w:rsid w:val="00FC6F93"/>
    <w:rsid w:val="00FD1619"/>
    <w:rsid w:val="00FD2095"/>
    <w:rsid w:val="00FD79E5"/>
    <w:rsid w:val="00FE2204"/>
    <w:rsid w:val="00FE32D5"/>
    <w:rsid w:val="00FE6BDD"/>
    <w:rsid w:val="00FF224B"/>
    <w:rsid w:val="00FF575C"/>
    <w:rsid w:val="00FF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551D8"/>
  <w15:chartTrackingRefBased/>
  <w15:docId w15:val="{EAB957CD-EB2B-49F7-8EBD-259A9F597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F5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6476A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1164DE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97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734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38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F00169-A8C3-442B-89A8-C58CCD928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5</TotalTime>
  <Pages>12</Pages>
  <Words>1649</Words>
  <Characters>9404</Characters>
  <Application>Microsoft Office Word</Application>
  <DocSecurity>0</DocSecurity>
  <Lines>78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iménez-Lara</dc:creator>
  <cp:keywords/>
  <dc:description/>
  <cp:lastModifiedBy>Kevin Jiménez-Lara</cp:lastModifiedBy>
  <cp:revision>306</cp:revision>
  <dcterms:created xsi:type="dcterms:W3CDTF">2019-07-22T14:47:00Z</dcterms:created>
  <dcterms:modified xsi:type="dcterms:W3CDTF">2020-01-19T19:04:00Z</dcterms:modified>
</cp:coreProperties>
</file>